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CBC8F" w14:textId="43833CB6" w:rsidR="00DC62C3" w:rsidRPr="005656BC" w:rsidRDefault="00263CB7" w:rsidP="00DC62C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B27F60" w:rsidRPr="005656BC">
        <w:rPr>
          <w:rFonts w:ascii="Times New Roman" w:hAnsi="Times New Roman" w:cs="Times New Roman"/>
          <w:b/>
          <w:sz w:val="24"/>
          <w:szCs w:val="24"/>
        </w:rPr>
        <w:t>S1</w:t>
      </w:r>
      <w:r w:rsidR="00B27F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62C3" w:rsidRPr="005656BC">
        <w:rPr>
          <w:rFonts w:ascii="Times New Roman" w:hAnsi="Times New Roman" w:cs="Times New Roman"/>
          <w:b/>
          <w:sz w:val="24"/>
          <w:szCs w:val="24"/>
        </w:rPr>
        <w:t xml:space="preserve">Table. </w:t>
      </w:r>
    </w:p>
    <w:tbl>
      <w:tblPr>
        <w:tblW w:w="0" w:type="auto"/>
        <w:tblInd w:w="48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93" w:type="dxa"/>
        </w:tblCellMar>
        <w:tblLook w:val="0000" w:firstRow="0" w:lastRow="0" w:firstColumn="0" w:lastColumn="0" w:noHBand="0" w:noVBand="0"/>
      </w:tblPr>
      <w:tblGrid>
        <w:gridCol w:w="1097"/>
        <w:gridCol w:w="2648"/>
        <w:gridCol w:w="1259"/>
        <w:gridCol w:w="1461"/>
      </w:tblGrid>
      <w:tr w:rsidR="00DC62C3" w:rsidRPr="005656BC" w14:paraId="03B9D5B7" w14:textId="77777777" w:rsidTr="00784118">
        <w:trPr>
          <w:trHeight w:val="884"/>
        </w:trPr>
        <w:tc>
          <w:tcPr>
            <w:tcW w:w="0" w:type="auto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3A5AA40C" w14:textId="77777777" w:rsidR="00DC62C3" w:rsidRPr="005656BC" w:rsidRDefault="00DC62C3" w:rsidP="00784118">
            <w:pPr>
              <w:spacing w:line="360" w:lineRule="auto"/>
              <w:ind w:left="-89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6BC">
              <w:rPr>
                <w:rFonts w:ascii="Times New Roman" w:hAnsi="Times New Roman" w:cs="Times New Roman"/>
                <w:b/>
                <w:sz w:val="24"/>
                <w:szCs w:val="24"/>
              </w:rPr>
              <w:t>Tools</w:t>
            </w:r>
          </w:p>
          <w:p w14:paraId="425441FE" w14:textId="77777777" w:rsidR="00DC62C3" w:rsidRPr="005656BC" w:rsidRDefault="00DC62C3" w:rsidP="00784118">
            <w:pPr>
              <w:spacing w:line="360" w:lineRule="auto"/>
              <w:ind w:left="-89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6BC">
              <w:rPr>
                <w:rFonts w:ascii="Times New Roman" w:hAnsi="Times New Roman" w:cs="Times New Roman"/>
                <w:b/>
                <w:sz w:val="24"/>
                <w:szCs w:val="24"/>
              </w:rPr>
              <w:t>Proteins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35747AC0" w14:textId="77777777" w:rsidR="00DC62C3" w:rsidRPr="005656BC" w:rsidRDefault="00DC62C3" w:rsidP="00784118">
            <w:pPr>
              <w:spacing w:line="360" w:lineRule="auto"/>
              <w:ind w:left="-89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6BC">
              <w:rPr>
                <w:rFonts w:ascii="Times New Roman" w:hAnsi="Times New Roman" w:cs="Times New Roman"/>
                <w:b/>
                <w:sz w:val="24"/>
                <w:szCs w:val="24"/>
              </w:rPr>
              <w:t>MolProbity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095EA8C" w14:textId="77777777" w:rsidR="00DC62C3" w:rsidRPr="005656BC" w:rsidRDefault="00DC62C3" w:rsidP="00784118">
            <w:pPr>
              <w:spacing w:line="360" w:lineRule="auto"/>
              <w:ind w:left="-89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56BC">
              <w:rPr>
                <w:rFonts w:ascii="Times New Roman" w:hAnsi="Times New Roman" w:cs="Times New Roman"/>
                <w:b/>
                <w:sz w:val="24"/>
                <w:szCs w:val="24"/>
              </w:rPr>
              <w:t>Prosa</w:t>
            </w:r>
            <w:proofErr w:type="spellEnd"/>
            <w:r w:rsidRPr="005656BC">
              <w:rPr>
                <w:rFonts w:ascii="Times New Roman" w:hAnsi="Times New Roman" w:cs="Times New Roman"/>
                <w:b/>
                <w:sz w:val="24"/>
                <w:szCs w:val="24"/>
              </w:rPr>
              <w:t>-Web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2253CBB0" w14:textId="77777777" w:rsidR="00DC62C3" w:rsidRPr="005656BC" w:rsidRDefault="00DC62C3" w:rsidP="00784118">
            <w:pPr>
              <w:spacing w:line="360" w:lineRule="auto"/>
              <w:ind w:left="-89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6BC">
              <w:rPr>
                <w:rFonts w:ascii="Times New Roman" w:hAnsi="Times New Roman" w:cs="Times New Roman"/>
                <w:b/>
                <w:sz w:val="24"/>
                <w:szCs w:val="24"/>
              </w:rPr>
              <w:t>Verify3D</w:t>
            </w:r>
          </w:p>
        </w:tc>
      </w:tr>
      <w:tr w:rsidR="00DC62C3" w:rsidRPr="005656BC" w14:paraId="26891906" w14:textId="77777777" w:rsidTr="00784118">
        <w:trPr>
          <w:trHeight w:val="906"/>
        </w:trPr>
        <w:tc>
          <w:tcPr>
            <w:tcW w:w="0" w:type="auto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0B48787E" w14:textId="77777777" w:rsidR="00DC62C3" w:rsidRPr="005656BC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6433749" w14:textId="62A41D2A" w:rsidR="00A00907" w:rsidRPr="005656BC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6BC">
              <w:rPr>
                <w:rFonts w:ascii="Times New Roman" w:hAnsi="Times New Roman" w:cs="Times New Roman"/>
                <w:b/>
                <w:sz w:val="24"/>
                <w:szCs w:val="24"/>
              </w:rPr>
              <w:t>Ramachandran favored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BACF098" w14:textId="77777777" w:rsidR="00DC62C3" w:rsidRPr="005656BC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6BC">
              <w:rPr>
                <w:rFonts w:ascii="Times New Roman" w:hAnsi="Times New Roman" w:cs="Times New Roman"/>
                <w:b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496C17A" w14:textId="77777777" w:rsidR="00DC62C3" w:rsidRPr="005656BC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56BC">
              <w:rPr>
                <w:rFonts w:ascii="Times New Roman" w:hAnsi="Times New Roman" w:cs="Times New Roman"/>
                <w:b/>
                <w:sz w:val="24"/>
                <w:szCs w:val="24"/>
              </w:rPr>
              <w:t>3D-1D score</w:t>
            </w:r>
          </w:p>
        </w:tc>
      </w:tr>
      <w:tr w:rsidR="00DC62C3" w:rsidRPr="005656BC" w14:paraId="38588296" w14:textId="77777777" w:rsidTr="00784118">
        <w:trPr>
          <w:trHeight w:val="353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7491BB64" w14:textId="77777777" w:rsidR="00DC62C3" w:rsidRPr="005656BC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656BC">
              <w:rPr>
                <w:rFonts w:ascii="Times New Roman" w:eastAsia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5656BC">
              <w:rPr>
                <w:rFonts w:ascii="Times New Roman" w:eastAsia="Times New Roman" w:hAnsi="Times New Roman" w:cs="Times New Roman"/>
                <w:sz w:val="24"/>
                <w:szCs w:val="24"/>
              </w:rPr>
              <w:t>Src</w:t>
            </w:r>
            <w:r w:rsidRPr="005656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pen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5CEDEB8" w14:textId="77777777" w:rsidR="00DC62C3" w:rsidRPr="005656BC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56BC">
              <w:rPr>
                <w:rFonts w:ascii="Times New Roman" w:eastAsia="Times New Roman" w:hAnsi="Times New Roman" w:cs="Times New Roman"/>
                <w:sz w:val="24"/>
                <w:szCs w:val="24"/>
              </w:rPr>
              <w:t>98.00%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C430832" w14:textId="77777777" w:rsidR="00DC62C3" w:rsidRPr="005656BC" w:rsidRDefault="00DC62C3" w:rsidP="0078411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656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0.8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729E2759" w14:textId="77777777" w:rsidR="00DC62C3" w:rsidRPr="005656BC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56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7.34%</w:t>
            </w:r>
          </w:p>
        </w:tc>
      </w:tr>
      <w:tr w:rsidR="00DC62C3" w:rsidRPr="005656BC" w14:paraId="56C2FCE5" w14:textId="77777777" w:rsidTr="00784118">
        <w:trPr>
          <w:trHeight w:val="543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369674B5" w14:textId="77777777" w:rsidR="00DC62C3" w:rsidRPr="005656BC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65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-</w:t>
            </w:r>
            <w:proofErr w:type="spellStart"/>
            <w:r w:rsidRPr="005656BC">
              <w:rPr>
                <w:rFonts w:ascii="Times New Roman" w:eastAsia="Times New Roman" w:hAnsi="Times New Roman" w:cs="Times New Roman"/>
                <w:sz w:val="24"/>
                <w:szCs w:val="24"/>
              </w:rPr>
              <w:t>Src</w:t>
            </w:r>
            <w:r w:rsidRPr="005656B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lose</w:t>
            </w:r>
            <w:proofErr w:type="spellEnd"/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450810C8" w14:textId="77777777" w:rsidR="00DC62C3" w:rsidRPr="005656BC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56BC">
              <w:rPr>
                <w:rFonts w:ascii="Times New Roman" w:eastAsia="Times New Roman" w:hAnsi="Times New Roman" w:cs="Times New Roman"/>
                <w:sz w:val="24"/>
                <w:szCs w:val="24"/>
              </w:rPr>
              <w:t>93.71%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1789801" w14:textId="77777777" w:rsidR="00DC62C3" w:rsidRPr="005656BC" w:rsidRDefault="00DC62C3" w:rsidP="0078411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56BC">
              <w:rPr>
                <w:rFonts w:ascii="Times New Roman" w:hAnsi="Times New Roman" w:cs="Times New Roman"/>
                <w:bCs/>
                <w:sz w:val="24"/>
                <w:szCs w:val="24"/>
              </w:rPr>
              <w:t>-10.8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6A6C45E9" w14:textId="77777777" w:rsidR="00DC62C3" w:rsidRPr="005656BC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56BC">
              <w:rPr>
                <w:rFonts w:ascii="Times New Roman" w:hAnsi="Times New Roman" w:cs="Times New Roman"/>
                <w:bCs/>
                <w:sz w:val="24"/>
                <w:szCs w:val="24"/>
              </w:rPr>
              <w:t>97.10%</w:t>
            </w:r>
          </w:p>
        </w:tc>
      </w:tr>
      <w:tr w:rsidR="00DC62C3" w:rsidRPr="005656BC" w14:paraId="1CE82198" w14:textId="77777777" w:rsidTr="00784118">
        <w:trPr>
          <w:trHeight w:val="554"/>
        </w:trPr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93" w:type="dxa"/>
            </w:tcMar>
          </w:tcPr>
          <w:p w14:paraId="116CC3B2" w14:textId="77777777" w:rsidR="00DC62C3" w:rsidRPr="005656BC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56BC">
              <w:rPr>
                <w:rFonts w:ascii="Times New Roman" w:hAnsi="Times New Roman" w:cs="Times New Roman"/>
                <w:sz w:val="24"/>
                <w:szCs w:val="24"/>
              </w:rPr>
              <w:t>SHP1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149C49BA" w14:textId="77777777" w:rsidR="00DC62C3" w:rsidRPr="005656BC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56BC">
              <w:rPr>
                <w:rFonts w:ascii="Times New Roman" w:hAnsi="Times New Roman" w:cs="Times New Roman"/>
                <w:sz w:val="24"/>
                <w:szCs w:val="24"/>
              </w:rPr>
              <w:t>94.44</w:t>
            </w:r>
            <w:r w:rsidRPr="005656BC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AC511AD" w14:textId="77777777" w:rsidR="00DC62C3" w:rsidRPr="005656BC" w:rsidRDefault="00DC62C3" w:rsidP="0078411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56BC">
              <w:rPr>
                <w:rFonts w:ascii="Times New Roman" w:eastAsia="Times New Roman" w:hAnsi="Times New Roman" w:cs="Times New Roman"/>
                <w:sz w:val="24"/>
                <w:szCs w:val="24"/>
              </w:rPr>
              <w:t>-9.89</w:t>
            </w:r>
          </w:p>
        </w:tc>
        <w:tc>
          <w:tcPr>
            <w:tcW w:w="0" w:type="auto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14:paraId="05440107" w14:textId="77777777" w:rsidR="00DC62C3" w:rsidRPr="005656BC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56B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0.76%</w:t>
            </w:r>
          </w:p>
        </w:tc>
      </w:tr>
    </w:tbl>
    <w:p w14:paraId="105D729A" w14:textId="54A82635" w:rsidR="00DC62C3" w:rsidRDefault="00DC62C3" w:rsidP="00DC62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483644" w14:textId="0E05F2F7" w:rsidR="00DC62C3" w:rsidRPr="008168BB" w:rsidRDefault="003002FE" w:rsidP="00DC62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8BB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62C3" w:rsidRPr="008168BB">
        <w:rPr>
          <w:rFonts w:ascii="Times New Roman" w:hAnsi="Times New Roman" w:cs="Times New Roman"/>
          <w:b/>
          <w:sz w:val="24"/>
          <w:szCs w:val="24"/>
        </w:rPr>
        <w:t xml:space="preserve">Table </w:t>
      </w:r>
    </w:p>
    <w:tbl>
      <w:tblPr>
        <w:tblStyle w:val="TableGrid"/>
        <w:tblW w:w="0" w:type="auto"/>
        <w:tblInd w:w="648" w:type="dxa"/>
        <w:tblLayout w:type="fixed"/>
        <w:tblLook w:val="04A0" w:firstRow="1" w:lastRow="0" w:firstColumn="1" w:lastColumn="0" w:noHBand="0" w:noVBand="1"/>
      </w:tblPr>
      <w:tblGrid>
        <w:gridCol w:w="3307"/>
        <w:gridCol w:w="3150"/>
      </w:tblGrid>
      <w:tr w:rsidR="00EF2A57" w:rsidRPr="008168BB" w14:paraId="3D1FFA1C" w14:textId="77777777" w:rsidTr="002C7119">
        <w:tc>
          <w:tcPr>
            <w:tcW w:w="6457" w:type="dxa"/>
            <w:gridSpan w:val="2"/>
          </w:tcPr>
          <w:p w14:paraId="26BD0971" w14:textId="09242BAA" w:rsidR="00EF2A57" w:rsidRPr="00174BCD" w:rsidRDefault="00EF2A57" w:rsidP="007841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bookmarkStart w:id="0" w:name="_Hlk118096073"/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Patch</w:t>
            </w:r>
            <w:r w:rsidR="00F267E3">
              <w:rPr>
                <w:rFonts w:ascii="Times New Roman" w:hAnsi="Times New Roman" w:cs="Times New Roman"/>
                <w:b/>
                <w:sz w:val="20"/>
                <w:szCs w:val="24"/>
              </w:rPr>
              <w:t>D</w:t>
            </w: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ock results</w:t>
            </w:r>
          </w:p>
        </w:tc>
      </w:tr>
      <w:tr w:rsidR="002D1F6E" w:rsidRPr="008168BB" w14:paraId="0640EB12" w14:textId="77777777" w:rsidTr="002C7119">
        <w:tc>
          <w:tcPr>
            <w:tcW w:w="3307" w:type="dxa"/>
          </w:tcPr>
          <w:p w14:paraId="73332C5E" w14:textId="70CE4AFF" w:rsidR="00EF2A57" w:rsidRPr="00174BCD" w:rsidRDefault="00EF2A57" w:rsidP="007841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c-Src</w:t>
            </w:r>
            <w:r w:rsidRPr="00174BCD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open</w:t>
            </w: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-SHP-1 complex</w:t>
            </w:r>
          </w:p>
        </w:tc>
        <w:tc>
          <w:tcPr>
            <w:tcW w:w="3150" w:type="dxa"/>
          </w:tcPr>
          <w:p w14:paraId="0D3A0791" w14:textId="3213063A" w:rsidR="00EF2A57" w:rsidRPr="00174BCD" w:rsidRDefault="00EF2A57" w:rsidP="007841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c-Src</w:t>
            </w:r>
            <w:r w:rsidRPr="00174BCD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close</w:t>
            </w: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-SHP-1 complex</w:t>
            </w:r>
          </w:p>
        </w:tc>
      </w:tr>
      <w:tr w:rsidR="00DC62C3" w:rsidRPr="008168BB" w14:paraId="16BF95C2" w14:textId="77777777" w:rsidTr="002C7119">
        <w:tc>
          <w:tcPr>
            <w:tcW w:w="6457" w:type="dxa"/>
            <w:gridSpan w:val="2"/>
          </w:tcPr>
          <w:p w14:paraId="0ECAD7A5" w14:textId="77777777" w:rsidR="00DC62C3" w:rsidRPr="00174BCD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H-bonds</w:t>
            </w:r>
          </w:p>
        </w:tc>
      </w:tr>
      <w:tr w:rsidR="002D1F6E" w:rsidRPr="008168BB" w14:paraId="29BF41C9" w14:textId="77777777" w:rsidTr="002C7119">
        <w:tc>
          <w:tcPr>
            <w:tcW w:w="3307" w:type="dxa"/>
          </w:tcPr>
          <w:p w14:paraId="4EE0EB86" w14:textId="77777777" w:rsidR="00DC62C3" w:rsidRPr="00174BCD" w:rsidRDefault="00DC62C3" w:rsidP="00784118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>C277:D185</w:t>
            </w:r>
          </w:p>
        </w:tc>
        <w:tc>
          <w:tcPr>
            <w:tcW w:w="3150" w:type="dxa"/>
          </w:tcPr>
          <w:p w14:paraId="25B8486D" w14:textId="362CFD2A" w:rsidR="00DC62C3" w:rsidRPr="00174BCD" w:rsidRDefault="00DC62C3" w:rsidP="0078411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>T180:R352, R205: S</w:t>
            </w:r>
            <w:r w:rsidR="008103E2"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>416, T521:E502, T</w:t>
            </w:r>
            <w:r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523: K356, T523:D419 andT523:H420    </w:t>
            </w:r>
          </w:p>
        </w:tc>
      </w:tr>
      <w:tr w:rsidR="00DC62C3" w:rsidRPr="008168BB" w14:paraId="4FB05969" w14:textId="77777777" w:rsidTr="002C7119">
        <w:tc>
          <w:tcPr>
            <w:tcW w:w="6457" w:type="dxa"/>
            <w:gridSpan w:val="2"/>
          </w:tcPr>
          <w:p w14:paraId="294B7ABC" w14:textId="77777777" w:rsidR="00DC62C3" w:rsidRPr="00174BCD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Non-bonded contacts</w:t>
            </w:r>
          </w:p>
        </w:tc>
      </w:tr>
      <w:tr w:rsidR="002D1F6E" w:rsidRPr="008168BB" w14:paraId="2A649FBB" w14:textId="77777777" w:rsidTr="002C7119">
        <w:trPr>
          <w:trHeight w:val="2510"/>
        </w:trPr>
        <w:tc>
          <w:tcPr>
            <w:tcW w:w="3307" w:type="dxa"/>
          </w:tcPr>
          <w:p w14:paraId="3B62E630" w14:textId="45D94639" w:rsidR="00DC62C3" w:rsidRPr="00174BCD" w:rsidRDefault="00DC62C3" w:rsidP="0078411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45AB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T154</w:t>
            </w:r>
            <w:r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:E535, </w:t>
            </w:r>
            <w:r w:rsidRPr="00545AB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R156</w:t>
            </w:r>
            <w:r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:Y536, </w:t>
            </w:r>
            <w:r w:rsidRPr="00545AB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R156</w:t>
            </w:r>
            <w:r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:K34, </w:t>
            </w:r>
            <w:r w:rsidRPr="00545AB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E157</w:t>
            </w:r>
            <w:r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:L12, </w:t>
            </w:r>
            <w:r w:rsidRPr="00545AB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R160</w:t>
            </w:r>
            <w:r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>:</w:t>
            </w:r>
            <w:r w:rsidRPr="00D10F8F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R33</w:t>
            </w:r>
            <w:r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, </w:t>
            </w:r>
            <w:r w:rsidRPr="00D10F8F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R160:L12,</w:t>
            </w:r>
            <w:r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545AB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N</w:t>
            </w:r>
            <w:r w:rsidR="008103E2" w:rsidRPr="00545AB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164</w:t>
            </w:r>
            <w:r w:rsidR="008103E2"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>: R</w:t>
            </w:r>
            <w:r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="008103E2"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33, </w:t>
            </w:r>
            <w:r w:rsidR="008103E2" w:rsidRPr="00545AB8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E178</w:t>
            </w:r>
            <w:r w:rsidR="008103E2"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>:E535</w:t>
            </w:r>
            <w:r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, C277:S186, C277:D185, F278:D185, Q420:G73, Q420:E172, G421:R175, F424:T183, R469:L181, R469:E182, R 469: L181, R469:E182    </w:t>
            </w:r>
          </w:p>
        </w:tc>
        <w:tc>
          <w:tcPr>
            <w:tcW w:w="3150" w:type="dxa"/>
          </w:tcPr>
          <w:p w14:paraId="5C259F7F" w14:textId="098F11B0" w:rsidR="00DC62C3" w:rsidRPr="00174BCD" w:rsidRDefault="00DC62C3" w:rsidP="0078411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>T179:R352, T180:R352, K181:V354</w:t>
            </w:r>
            <w:r w:rsidR="008103E2"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>, R205:S416</w:t>
            </w:r>
            <w:r w:rsidRPr="00174BCD">
              <w:rPr>
                <w:rFonts w:ascii="Times New Roman" w:eastAsia="Times New Roman" w:hAnsi="Times New Roman" w:cs="Times New Roman"/>
                <w:sz w:val="20"/>
                <w:szCs w:val="24"/>
              </w:rPr>
              <w:t>, R205:R352, R205:L415, D208:D386, Y213:T388, T521:E502, T521:F248, T523:K356, T523:D419, T523:H420, P525:D419, P525:P418, P525:D419, P525:H420, Q526:P418, Y527:S424 and P529:E425</w:t>
            </w:r>
          </w:p>
        </w:tc>
      </w:tr>
      <w:tr w:rsidR="00DC62C3" w:rsidRPr="005656BC" w14:paraId="3DEBB2D1" w14:textId="77777777" w:rsidTr="002C7119">
        <w:tc>
          <w:tcPr>
            <w:tcW w:w="6457" w:type="dxa"/>
            <w:gridSpan w:val="2"/>
          </w:tcPr>
          <w:p w14:paraId="7150A58B" w14:textId="77777777" w:rsidR="00DC62C3" w:rsidRPr="00174BCD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Salt bridges</w:t>
            </w:r>
          </w:p>
        </w:tc>
      </w:tr>
      <w:tr w:rsidR="002D1F6E" w:rsidRPr="005656BC" w14:paraId="43EC66E4" w14:textId="77777777" w:rsidTr="002C7119">
        <w:tc>
          <w:tcPr>
            <w:tcW w:w="3307" w:type="dxa"/>
          </w:tcPr>
          <w:p w14:paraId="1637D65E" w14:textId="77777777" w:rsidR="00DC62C3" w:rsidRPr="00174BCD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74BCD">
              <w:rPr>
                <w:rFonts w:ascii="Times New Roman" w:hAnsi="Times New Roman" w:cs="Times New Roman"/>
                <w:sz w:val="20"/>
                <w:szCs w:val="24"/>
              </w:rPr>
              <w:t>R469:E182</w:t>
            </w:r>
          </w:p>
        </w:tc>
        <w:tc>
          <w:tcPr>
            <w:tcW w:w="3150" w:type="dxa"/>
          </w:tcPr>
          <w:p w14:paraId="772790D6" w14:textId="77777777" w:rsidR="00DC62C3" w:rsidRPr="00174BCD" w:rsidRDefault="00DC62C3" w:rsidP="007841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74BCD">
              <w:rPr>
                <w:rFonts w:ascii="Times New Roman" w:hAnsi="Times New Roman" w:cs="Times New Roman"/>
                <w:sz w:val="20"/>
                <w:szCs w:val="24"/>
              </w:rPr>
              <w:t>Nil</w:t>
            </w:r>
          </w:p>
        </w:tc>
      </w:tr>
      <w:tr w:rsidR="00EF2A57" w:rsidRPr="005656BC" w14:paraId="79ECED07" w14:textId="77777777" w:rsidTr="002C7119">
        <w:tc>
          <w:tcPr>
            <w:tcW w:w="6457" w:type="dxa"/>
            <w:gridSpan w:val="2"/>
          </w:tcPr>
          <w:p w14:paraId="22DFAC97" w14:textId="0F44AF61" w:rsidR="00EF2A57" w:rsidRPr="00174BCD" w:rsidRDefault="00EF2A57" w:rsidP="007841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lastRenderedPageBreak/>
              <w:t>ClusPro</w:t>
            </w:r>
            <w:r w:rsidR="00B95D24"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2.0</w:t>
            </w: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results</w:t>
            </w:r>
          </w:p>
        </w:tc>
      </w:tr>
      <w:tr w:rsidR="002D1F6E" w:rsidRPr="005656BC" w14:paraId="4DCDECF0" w14:textId="77777777" w:rsidTr="002C7119">
        <w:tc>
          <w:tcPr>
            <w:tcW w:w="3307" w:type="dxa"/>
          </w:tcPr>
          <w:p w14:paraId="68D578AE" w14:textId="77777777" w:rsidR="00EF2A57" w:rsidRPr="00174BCD" w:rsidRDefault="00EF2A57" w:rsidP="007841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c-Src</w:t>
            </w:r>
            <w:r w:rsidRPr="00174BCD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open</w:t>
            </w: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-SHP-1 complex</w:t>
            </w:r>
          </w:p>
          <w:p w14:paraId="160C75A4" w14:textId="653375D0" w:rsidR="006042EE" w:rsidRPr="00174BCD" w:rsidRDefault="006042EE" w:rsidP="007841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74BCD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174B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Weighted Score (</w:t>
            </w:r>
            <w:r w:rsidRPr="00174BCD">
              <w:rPr>
                <w:rFonts w:ascii="Times New Roman" w:hAnsi="Times New Roman" w:cs="Times New Roman"/>
                <w:sz w:val="20"/>
                <w:szCs w:val="24"/>
              </w:rPr>
              <w:t>lowest energy)</w:t>
            </w:r>
            <w:r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: -</w:t>
            </w:r>
            <w:r w:rsidR="001C1B5E" w:rsidRPr="001C1B5E">
              <w:rPr>
                <w:rFonts w:ascii="Times New Roman" w:hAnsi="Times New Roman" w:cs="Times New Roman"/>
                <w:color w:val="000000"/>
                <w:sz w:val="20"/>
                <w:szCs w:val="16"/>
                <w:shd w:val="clear" w:color="auto" w:fill="FFFFFF"/>
              </w:rPr>
              <w:t>966.6</w:t>
            </w:r>
            <w:r w:rsidRPr="001C1B5E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3150" w:type="dxa"/>
          </w:tcPr>
          <w:p w14:paraId="74EFDEC8" w14:textId="77777777" w:rsidR="00EF2A57" w:rsidRPr="00174BCD" w:rsidRDefault="00EF2A57" w:rsidP="007841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c-Src</w:t>
            </w:r>
            <w:r w:rsidRPr="00174BCD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close</w:t>
            </w: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-SHP-1 complex</w:t>
            </w:r>
          </w:p>
          <w:p w14:paraId="7709CB6C" w14:textId="6DE988C7" w:rsidR="00A9605C" w:rsidRPr="00174BCD" w:rsidRDefault="00A9605C" w:rsidP="007841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74BCD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174B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Weighted Score</w:t>
            </w:r>
            <w:r w:rsidR="00B95D24" w:rsidRPr="00174B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(</w:t>
            </w:r>
            <w:r w:rsidR="00B95D24" w:rsidRPr="00174BCD">
              <w:rPr>
                <w:rFonts w:ascii="Times New Roman" w:hAnsi="Times New Roman" w:cs="Times New Roman"/>
                <w:sz w:val="20"/>
                <w:szCs w:val="24"/>
              </w:rPr>
              <w:t>lowest energy)</w:t>
            </w:r>
            <w:r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: -819.8</w:t>
            </w:r>
            <w:r w:rsidRPr="00174BCD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EF2A57" w:rsidRPr="005656BC" w14:paraId="1127BF1B" w14:textId="77777777" w:rsidTr="002C7119">
        <w:tc>
          <w:tcPr>
            <w:tcW w:w="6457" w:type="dxa"/>
            <w:gridSpan w:val="2"/>
          </w:tcPr>
          <w:p w14:paraId="12EFB60D" w14:textId="05C246A9" w:rsidR="00EF2A57" w:rsidRPr="00174BCD" w:rsidRDefault="00EF2A57" w:rsidP="007841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H-bonds</w:t>
            </w:r>
          </w:p>
        </w:tc>
      </w:tr>
      <w:tr w:rsidR="002D1F6E" w:rsidRPr="005656BC" w14:paraId="5D0B48AA" w14:textId="77777777" w:rsidTr="002C7119">
        <w:tc>
          <w:tcPr>
            <w:tcW w:w="3307" w:type="dxa"/>
          </w:tcPr>
          <w:p w14:paraId="3B56E3C5" w14:textId="77777777" w:rsidR="004E6D9C" w:rsidRPr="009457FA" w:rsidRDefault="004E6D9C" w:rsidP="004E6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</w:t>
            </w:r>
            <w:r w:rsidRPr="009457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98</w:t>
            </w:r>
            <w:r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:E</w:t>
            </w:r>
            <w:r w:rsidRPr="009457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108    </w:t>
            </w:r>
          </w:p>
          <w:p w14:paraId="734703AB" w14:textId="77777777" w:rsidR="00EF2A57" w:rsidRPr="00174BCD" w:rsidRDefault="00EF2A57" w:rsidP="007841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150" w:type="dxa"/>
          </w:tcPr>
          <w:p w14:paraId="06649DED" w14:textId="5A2E46DB" w:rsidR="00EF2A57" w:rsidRPr="00174BCD" w:rsidRDefault="00117788" w:rsidP="001177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178:K356, R205:L415, R205:S416, E510:R358, T521:E502, E524:K356</w:t>
            </w:r>
            <w:r w:rsidRPr="00B84860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   Y527</w:t>
            </w:r>
            <w:r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:</w:t>
            </w:r>
            <w:r w:rsidRPr="00B84860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S424    </w:t>
            </w:r>
          </w:p>
        </w:tc>
      </w:tr>
      <w:tr w:rsidR="00EF2A57" w:rsidRPr="005656BC" w14:paraId="7739CB3E" w14:textId="77777777" w:rsidTr="002C7119">
        <w:tc>
          <w:tcPr>
            <w:tcW w:w="6457" w:type="dxa"/>
            <w:gridSpan w:val="2"/>
          </w:tcPr>
          <w:p w14:paraId="1AB6F09F" w14:textId="3E019F5C" w:rsidR="00EF2A57" w:rsidRPr="00174BCD" w:rsidRDefault="00EF2A57" w:rsidP="00EF2A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16"/>
              </w:rPr>
            </w:pP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Non-bonded contacts</w:t>
            </w:r>
          </w:p>
        </w:tc>
      </w:tr>
      <w:tr w:rsidR="002D1F6E" w:rsidRPr="005656BC" w14:paraId="1D0EC677" w14:textId="77777777" w:rsidTr="002C7119">
        <w:tc>
          <w:tcPr>
            <w:tcW w:w="3307" w:type="dxa"/>
          </w:tcPr>
          <w:p w14:paraId="06B9E780" w14:textId="3F76028E" w:rsidR="004E6D9C" w:rsidRPr="009457FA" w:rsidRDefault="004E6D9C" w:rsidP="004E6D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M82:K589, R156:K34, </w:t>
            </w:r>
            <w:r w:rsidR="00117788" w:rsidRPr="008E63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R156:R89</w:t>
            </w:r>
            <w:r w:rsidR="00117788"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, </w:t>
            </w:r>
            <w:r w:rsidR="00117788" w:rsidRPr="008E63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R156:Y536</w:t>
            </w:r>
            <w:r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, </w:t>
            </w:r>
            <w:r w:rsidRPr="008E63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L163:K34</w:t>
            </w:r>
            <w:r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, </w:t>
            </w:r>
            <w:r w:rsidR="007D36E4"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277:S186</w:t>
            </w:r>
            <w:r w:rsidR="007D36E4" w:rsidRPr="009457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,</w:t>
            </w:r>
            <w:r w:rsidRPr="009457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  </w:t>
            </w:r>
            <w:r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F278:D185, K298:E108, Q</w:t>
            </w:r>
            <w:r w:rsidRPr="009457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0</w:t>
            </w:r>
            <w:r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:</w:t>
            </w:r>
            <w:r w:rsidRPr="009457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173</w:t>
            </w:r>
            <w:r w:rsidR="007D36E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,</w:t>
            </w:r>
            <w:r w:rsidRPr="009457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   </w:t>
            </w:r>
            <w:r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G421:R175, F424:T183 and </w:t>
            </w:r>
            <w:r w:rsidRPr="009457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469</w:t>
            </w:r>
            <w:r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:</w:t>
            </w:r>
            <w:r w:rsidRPr="009457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L181    </w:t>
            </w:r>
          </w:p>
          <w:p w14:paraId="1556FDE1" w14:textId="1FF52395" w:rsidR="00EF2A57" w:rsidRPr="00174BCD" w:rsidRDefault="004E6D9C" w:rsidP="0011778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16"/>
              </w:rPr>
            </w:pPr>
            <w:r w:rsidRPr="009457FA">
              <w:rPr>
                <w:rFonts w:ascii="Courier New" w:eastAsia="Times New Roman" w:hAnsi="Courier New" w:cs="Courier New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3150" w:type="dxa"/>
          </w:tcPr>
          <w:p w14:paraId="45565BDB" w14:textId="4573ECA3" w:rsidR="00EF2A57" w:rsidRPr="007D36E4" w:rsidRDefault="007D36E4" w:rsidP="007D36E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Cs w:val="16"/>
              </w:rPr>
            </w:pPr>
            <w:r w:rsidRPr="007D36E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</w:t>
            </w:r>
            <w:r w:rsidRPr="00B8486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78</w:t>
            </w:r>
            <w:r w:rsidRPr="007D36E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:K</w:t>
            </w:r>
            <w:r w:rsidRPr="00B8486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56</w:t>
            </w:r>
            <w:r w:rsidRPr="007D36E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, </w:t>
            </w:r>
            <w:r w:rsidR="00520803" w:rsidRPr="00B8486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179</w:t>
            </w:r>
            <w:r w:rsidR="00520803" w:rsidRPr="007D36E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:E</w:t>
            </w:r>
            <w:r w:rsidR="00520803" w:rsidRPr="00B8486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55</w:t>
            </w:r>
            <w:r w:rsidR="00520803" w:rsidRPr="007D36E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, R205:L415</w:t>
            </w:r>
            <w:r w:rsidRPr="007D36E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, R205:S416, </w:t>
            </w:r>
            <w:r w:rsidR="00520803" w:rsidRPr="007D36E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Y213:T388</w:t>
            </w:r>
            <w:r w:rsidR="0052080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,</w:t>
            </w:r>
            <w:r w:rsidR="00520803" w:rsidRPr="007D36E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S216:T388, E510:R358, T521:E502</w:t>
            </w:r>
            <w:r w:rsidRPr="007D36E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,</w:t>
            </w:r>
            <w:r w:rsidRPr="00B8486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   </w:t>
            </w:r>
            <w:r w:rsidRPr="007D36E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T521:F248, </w:t>
            </w:r>
            <w:r w:rsidR="00520803" w:rsidRPr="007D36E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521:T501, T523:H420</w:t>
            </w:r>
            <w:r w:rsidRPr="007D36E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,</w:t>
            </w:r>
            <w:r w:rsidRPr="00B8486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   </w:t>
            </w:r>
            <w:r w:rsidRPr="007D36E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524:K356, Y527:S424,</w:t>
            </w:r>
            <w:r w:rsidRPr="00B8486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P529</w:t>
            </w:r>
            <w:r w:rsidRPr="007D36E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:</w:t>
            </w:r>
            <w:r w:rsidRPr="00B8486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S424</w:t>
            </w:r>
            <w:r w:rsidRPr="007D36E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and</w:t>
            </w:r>
            <w:r w:rsidRPr="00B8486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529</w:t>
            </w:r>
            <w:r w:rsidRPr="007D36E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:E</w:t>
            </w:r>
            <w:r w:rsidRPr="00B8486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425    </w:t>
            </w:r>
          </w:p>
        </w:tc>
      </w:tr>
      <w:tr w:rsidR="00EF2A57" w:rsidRPr="005656BC" w14:paraId="2AAC1D22" w14:textId="77777777" w:rsidTr="002C7119">
        <w:tc>
          <w:tcPr>
            <w:tcW w:w="6457" w:type="dxa"/>
            <w:gridSpan w:val="2"/>
          </w:tcPr>
          <w:p w14:paraId="259D9D66" w14:textId="5F095711" w:rsidR="00EF2A57" w:rsidRPr="00174BCD" w:rsidRDefault="00EF2A57" w:rsidP="00EF2A57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16"/>
              </w:rPr>
            </w:pPr>
            <w:r w:rsidRPr="00174BCD">
              <w:rPr>
                <w:rFonts w:ascii="Times New Roman" w:hAnsi="Times New Roman" w:cs="Times New Roman"/>
                <w:b/>
                <w:sz w:val="20"/>
                <w:szCs w:val="24"/>
              </w:rPr>
              <w:t>Salt bridges</w:t>
            </w:r>
          </w:p>
        </w:tc>
      </w:tr>
      <w:tr w:rsidR="002D1F6E" w:rsidRPr="005656BC" w14:paraId="12F14771" w14:textId="77777777" w:rsidTr="002C7119">
        <w:tc>
          <w:tcPr>
            <w:tcW w:w="3307" w:type="dxa"/>
          </w:tcPr>
          <w:p w14:paraId="0DDA4722" w14:textId="1A62C50D" w:rsidR="00EF2A57" w:rsidRPr="00174BCD" w:rsidRDefault="00117788" w:rsidP="001177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373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R160:E15</w:t>
            </w:r>
            <w:r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, K298:E108</w:t>
            </w:r>
            <w:r w:rsidR="004E6D9C"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   </w:t>
            </w:r>
          </w:p>
        </w:tc>
        <w:tc>
          <w:tcPr>
            <w:tcW w:w="3150" w:type="dxa"/>
          </w:tcPr>
          <w:p w14:paraId="09E78BF7" w14:textId="75DC4FFA" w:rsidR="00EF2A57" w:rsidRPr="00174BCD" w:rsidRDefault="00117788" w:rsidP="001177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174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510:R358, E524:K356</w:t>
            </w:r>
            <w:r w:rsidRPr="00B84860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   </w:t>
            </w:r>
          </w:p>
        </w:tc>
      </w:tr>
      <w:bookmarkEnd w:id="0"/>
    </w:tbl>
    <w:p w14:paraId="7B05950B" w14:textId="77777777" w:rsidR="00314EED" w:rsidRPr="002F4985" w:rsidRDefault="00314EED" w:rsidP="00337D61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36EA069" w14:textId="5D407547" w:rsidR="008103E2" w:rsidRPr="003002FE" w:rsidRDefault="003002FE" w:rsidP="00366DC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02FE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366DCF" w:rsidRPr="003002FE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44"/>
        <w:gridCol w:w="2109"/>
        <w:gridCol w:w="2700"/>
      </w:tblGrid>
      <w:tr w:rsidR="00314EED" w:rsidRPr="00314EED" w14:paraId="612E7C8C" w14:textId="77777777" w:rsidTr="001A68F9">
        <w:trPr>
          <w:jc w:val="center"/>
        </w:trPr>
        <w:tc>
          <w:tcPr>
            <w:tcW w:w="0" w:type="auto"/>
            <w:vAlign w:val="center"/>
          </w:tcPr>
          <w:p w14:paraId="27F53183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bookmarkStart w:id="1" w:name="_Hlk82299900"/>
            <w:r w:rsidRPr="00314EED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PBD</w:t>
            </w:r>
          </w:p>
          <w:p w14:paraId="04792D62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37CEC452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-Src</w:t>
            </w:r>
            <w:r w:rsidRPr="00314E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open</w:t>
            </w:r>
            <w:r w:rsidRPr="00314EED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:</w:t>
            </w:r>
            <w:r w:rsidRPr="00314EED">
              <w:rPr>
                <w:rFonts w:ascii="Times New Roman" w:hAnsi="Times New Roman" w:cs="Times New Roman"/>
                <w:b/>
                <w:sz w:val="20"/>
                <w:szCs w:val="20"/>
              </w:rPr>
              <w:t>SHP-1</w:t>
            </w:r>
          </w:p>
        </w:tc>
        <w:tc>
          <w:tcPr>
            <w:tcW w:w="2700" w:type="dxa"/>
            <w:vAlign w:val="center"/>
          </w:tcPr>
          <w:p w14:paraId="124E4EB7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-Src</w:t>
            </w:r>
            <w:r w:rsidRPr="00314EED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</w:rPr>
              <w:t>close</w:t>
            </w:r>
            <w:r w:rsidRPr="00314EED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: </w:t>
            </w:r>
            <w:r w:rsidRPr="00314EED">
              <w:rPr>
                <w:rFonts w:ascii="Times New Roman" w:hAnsi="Times New Roman" w:cs="Times New Roman"/>
                <w:b/>
                <w:sz w:val="20"/>
                <w:szCs w:val="20"/>
              </w:rPr>
              <w:t>SHP-1</w:t>
            </w:r>
          </w:p>
        </w:tc>
      </w:tr>
      <w:tr w:rsidR="00314EED" w:rsidRPr="00314EED" w14:paraId="2364719E" w14:textId="77777777" w:rsidTr="001A68F9">
        <w:trPr>
          <w:jc w:val="center"/>
        </w:trPr>
        <w:tc>
          <w:tcPr>
            <w:tcW w:w="5395" w:type="dxa"/>
            <w:gridSpan w:val="3"/>
            <w:vAlign w:val="center"/>
          </w:tcPr>
          <w:p w14:paraId="4F6CFE4B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drogen bonds</w:t>
            </w:r>
          </w:p>
        </w:tc>
      </w:tr>
      <w:tr w:rsidR="00314EED" w:rsidRPr="00314EED" w14:paraId="1F9EAB22" w14:textId="77777777" w:rsidTr="001A68F9">
        <w:trPr>
          <w:trHeight w:val="2546"/>
          <w:jc w:val="center"/>
        </w:trPr>
        <w:tc>
          <w:tcPr>
            <w:tcW w:w="0" w:type="auto"/>
            <w:vAlign w:val="center"/>
          </w:tcPr>
          <w:p w14:paraId="5F67833A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>25 ns</w:t>
            </w:r>
          </w:p>
        </w:tc>
        <w:tc>
          <w:tcPr>
            <w:tcW w:w="2109" w:type="dxa"/>
            <w:vAlign w:val="center"/>
          </w:tcPr>
          <w:p w14:paraId="2122373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115:K576    </w:t>
            </w:r>
          </w:p>
          <w:p w14:paraId="38AC149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117:K572    </w:t>
            </w:r>
          </w:p>
          <w:p w14:paraId="3C9EAAC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E535       </w:t>
            </w:r>
          </w:p>
          <w:p w14:paraId="2E09E6B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K181:E586    </w:t>
            </w:r>
          </w:p>
          <w:p w14:paraId="4CE5A9B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224    </w:t>
            </w:r>
          </w:p>
          <w:p w14:paraId="21ACAF2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517    </w:t>
            </w:r>
          </w:p>
          <w:p w14:paraId="78C7D3D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2:K521    </w:t>
            </w:r>
          </w:p>
          <w:p w14:paraId="2517B2A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469:E182    </w:t>
            </w:r>
          </w:p>
          <w:p w14:paraId="192E9E8C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469:T183    </w:t>
            </w:r>
          </w:p>
        </w:tc>
        <w:tc>
          <w:tcPr>
            <w:tcW w:w="2700" w:type="dxa"/>
            <w:vAlign w:val="center"/>
          </w:tcPr>
          <w:p w14:paraId="2C851277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10:R358 </w:t>
            </w:r>
          </w:p>
          <w:p w14:paraId="08221C27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526:V422    </w:t>
            </w:r>
          </w:p>
        </w:tc>
      </w:tr>
      <w:tr w:rsidR="00314EED" w:rsidRPr="00314EED" w14:paraId="24337AB0" w14:textId="77777777" w:rsidTr="001A68F9">
        <w:trPr>
          <w:jc w:val="center"/>
        </w:trPr>
        <w:tc>
          <w:tcPr>
            <w:tcW w:w="5395" w:type="dxa"/>
            <w:gridSpan w:val="3"/>
            <w:vAlign w:val="center"/>
          </w:tcPr>
          <w:p w14:paraId="2517FC36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bonded contacts</w:t>
            </w:r>
          </w:p>
        </w:tc>
      </w:tr>
      <w:tr w:rsidR="00314EED" w:rsidRPr="00314EED" w14:paraId="74E05598" w14:textId="77777777" w:rsidTr="001A68F9">
        <w:trPr>
          <w:jc w:val="center"/>
        </w:trPr>
        <w:tc>
          <w:tcPr>
            <w:tcW w:w="0" w:type="auto"/>
            <w:vAlign w:val="center"/>
          </w:tcPr>
          <w:p w14:paraId="65F667F5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38FF20C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115:K576    </w:t>
            </w:r>
          </w:p>
          <w:p w14:paraId="2E997F6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17:K572    </w:t>
            </w:r>
          </w:p>
          <w:p w14:paraId="51B8AD9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17:E575    </w:t>
            </w:r>
          </w:p>
          <w:p w14:paraId="34E75AC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K152:E586    </w:t>
            </w:r>
          </w:p>
          <w:p w14:paraId="2A9292F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56:R89    </w:t>
            </w:r>
          </w:p>
          <w:p w14:paraId="541C94D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156:Y536    </w:t>
            </w:r>
          </w:p>
          <w:p w14:paraId="67872C7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160:E535    </w:t>
            </w:r>
          </w:p>
          <w:p w14:paraId="47C2813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160:Y536    </w:t>
            </w:r>
          </w:p>
          <w:p w14:paraId="0BE3F19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 R160:E535    </w:t>
            </w:r>
          </w:p>
          <w:p w14:paraId="42B8538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160:Y536</w:t>
            </w: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  <w:p w14:paraId="3469067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R53    </w:t>
            </w:r>
          </w:p>
          <w:p w14:paraId="3C299AF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E166:K34    </w:t>
            </w:r>
          </w:p>
          <w:p w14:paraId="232B7F4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K181:E586</w:t>
            </w: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  <w:p w14:paraId="56BE967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298:E517    </w:t>
            </w:r>
          </w:p>
          <w:p w14:paraId="689E4A1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298:E224    </w:t>
            </w:r>
          </w:p>
          <w:p w14:paraId="1B8E04F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298:E517    </w:t>
            </w:r>
          </w:p>
          <w:p w14:paraId="3260533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298:E224    </w:t>
            </w:r>
          </w:p>
          <w:p w14:paraId="346436C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298:E517    </w:t>
            </w:r>
          </w:p>
          <w:p w14:paraId="039617B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299:K521    </w:t>
            </w:r>
          </w:p>
          <w:p w14:paraId="3018431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332:K521    </w:t>
            </w:r>
          </w:p>
          <w:p w14:paraId="2DD17B2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332:E524    </w:t>
            </w:r>
          </w:p>
          <w:p w14:paraId="586E65C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469:E182    </w:t>
            </w:r>
          </w:p>
          <w:p w14:paraId="1E44532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469:T183    </w:t>
            </w:r>
          </w:p>
          <w:p w14:paraId="3E35AA7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469:E182    </w:t>
            </w:r>
          </w:p>
          <w:p w14:paraId="2BD8BD9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469:T183    </w:t>
            </w:r>
          </w:p>
          <w:p w14:paraId="34EF26F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469:F184    </w:t>
            </w:r>
          </w:p>
          <w:p w14:paraId="55B5F5D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469:F184    </w:t>
            </w:r>
          </w:p>
          <w:p w14:paraId="40A62B5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469:E182    </w:t>
            </w:r>
          </w:p>
          <w:p w14:paraId="41D8FBA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469:T183    </w:t>
            </w:r>
          </w:p>
        </w:tc>
        <w:tc>
          <w:tcPr>
            <w:tcW w:w="2700" w:type="dxa"/>
            <w:vAlign w:val="center"/>
          </w:tcPr>
          <w:p w14:paraId="3C3AE9B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179:R352    </w:t>
            </w:r>
          </w:p>
          <w:p w14:paraId="3B26011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194:D238          </w:t>
            </w:r>
          </w:p>
          <w:p w14:paraId="3C043B0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10:R358    </w:t>
            </w:r>
          </w:p>
          <w:p w14:paraId="095A32F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523:H420    </w:t>
            </w:r>
          </w:p>
          <w:p w14:paraId="646143D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24:K356    </w:t>
            </w:r>
          </w:p>
          <w:p w14:paraId="02750F8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24:D419    </w:t>
            </w:r>
          </w:p>
          <w:p w14:paraId="5FE0DE1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526 :A503    </w:t>
            </w:r>
          </w:p>
          <w:p w14:paraId="50B51FD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526 :V 422    </w:t>
            </w:r>
          </w:p>
          <w:p w14:paraId="4F92E21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Q526 :V422    </w:t>
            </w:r>
          </w:p>
          <w:p w14:paraId="50F7FFD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526:G421    </w:t>
            </w:r>
          </w:p>
          <w:p w14:paraId="551ECE7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526:V422    </w:t>
            </w:r>
          </w:p>
          <w:p w14:paraId="19E4AD7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533:K232    </w:t>
            </w:r>
          </w:p>
        </w:tc>
      </w:tr>
      <w:tr w:rsidR="00314EED" w:rsidRPr="00314EED" w14:paraId="14B2472C" w14:textId="77777777" w:rsidTr="001A68F9">
        <w:trPr>
          <w:jc w:val="center"/>
        </w:trPr>
        <w:tc>
          <w:tcPr>
            <w:tcW w:w="5395" w:type="dxa"/>
            <w:gridSpan w:val="3"/>
            <w:vAlign w:val="center"/>
          </w:tcPr>
          <w:p w14:paraId="5D40A978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alt bridges</w:t>
            </w:r>
          </w:p>
        </w:tc>
      </w:tr>
      <w:tr w:rsidR="00314EED" w:rsidRPr="00314EED" w14:paraId="482ADD39" w14:textId="77777777" w:rsidTr="001A68F9">
        <w:trPr>
          <w:jc w:val="center"/>
        </w:trPr>
        <w:tc>
          <w:tcPr>
            <w:tcW w:w="0" w:type="auto"/>
            <w:vAlign w:val="center"/>
          </w:tcPr>
          <w:p w14:paraId="16613003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297BB27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115:K576    </w:t>
            </w:r>
          </w:p>
          <w:p w14:paraId="09795A3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D117:K572    </w:t>
            </w:r>
          </w:p>
          <w:p w14:paraId="0F87B10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K152:E586    </w:t>
            </w:r>
          </w:p>
          <w:p w14:paraId="639FFFD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R160:E535    </w:t>
            </w:r>
          </w:p>
          <w:p w14:paraId="0C27875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E166:K34    </w:t>
            </w:r>
          </w:p>
          <w:p w14:paraId="63800E7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K181:E586</w:t>
            </w: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  <w:p w14:paraId="42B6C5D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K298:E224    </w:t>
            </w:r>
          </w:p>
          <w:p w14:paraId="78D18DB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K298:E517    </w:t>
            </w:r>
          </w:p>
          <w:p w14:paraId="1A35BA69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E332:K521    </w:t>
            </w:r>
          </w:p>
        </w:tc>
        <w:tc>
          <w:tcPr>
            <w:tcW w:w="2700" w:type="dxa"/>
            <w:vAlign w:val="center"/>
          </w:tcPr>
          <w:p w14:paraId="1A3D126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10:R358    </w:t>
            </w:r>
          </w:p>
          <w:p w14:paraId="33F7E577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24:K356          </w:t>
            </w:r>
          </w:p>
        </w:tc>
      </w:tr>
      <w:tr w:rsidR="00314EED" w:rsidRPr="00314EED" w14:paraId="4793C43F" w14:textId="77777777" w:rsidTr="001A68F9">
        <w:trPr>
          <w:jc w:val="center"/>
        </w:trPr>
        <w:tc>
          <w:tcPr>
            <w:tcW w:w="0" w:type="auto"/>
            <w:vMerge w:val="restart"/>
            <w:vAlign w:val="center"/>
          </w:tcPr>
          <w:p w14:paraId="2F75A920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>50 ns</w:t>
            </w:r>
          </w:p>
        </w:tc>
        <w:tc>
          <w:tcPr>
            <w:tcW w:w="4809" w:type="dxa"/>
            <w:gridSpan w:val="2"/>
            <w:vAlign w:val="center"/>
          </w:tcPr>
          <w:p w14:paraId="4FE60D29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drogen bonds</w:t>
            </w:r>
          </w:p>
        </w:tc>
      </w:tr>
      <w:tr w:rsidR="00314EED" w:rsidRPr="00314EED" w14:paraId="5DD283FA" w14:textId="77777777" w:rsidTr="001A68F9">
        <w:trPr>
          <w:jc w:val="center"/>
        </w:trPr>
        <w:tc>
          <w:tcPr>
            <w:tcW w:w="0" w:type="auto"/>
            <w:vMerge/>
            <w:vAlign w:val="center"/>
          </w:tcPr>
          <w:p w14:paraId="0ADC8360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48A8AF39" w14:textId="322AEA52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7:K576    </w:t>
            </w:r>
          </w:p>
          <w:p w14:paraId="0A57042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E535    </w:t>
            </w:r>
          </w:p>
          <w:p w14:paraId="474671C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E535    </w:t>
            </w:r>
          </w:p>
          <w:p w14:paraId="7488C36D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469:T183    </w:t>
            </w:r>
          </w:p>
        </w:tc>
        <w:tc>
          <w:tcPr>
            <w:tcW w:w="2700" w:type="dxa"/>
            <w:vAlign w:val="center"/>
          </w:tcPr>
          <w:p w14:paraId="3DBE136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181:T388    </w:t>
            </w:r>
          </w:p>
          <w:p w14:paraId="3FFB11F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05:E 425    </w:t>
            </w:r>
          </w:p>
          <w:p w14:paraId="1DEDD9E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17:E224    </w:t>
            </w:r>
          </w:p>
          <w:p w14:paraId="48CD0ED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17:K356    </w:t>
            </w:r>
          </w:p>
          <w:p w14:paraId="7DC02AF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524:K356    </w:t>
            </w:r>
          </w:p>
          <w:p w14:paraId="503D618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526:V422</w:t>
            </w: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14EED" w:rsidRPr="00314EED" w14:paraId="49F905C7" w14:textId="77777777" w:rsidTr="001A68F9">
        <w:trPr>
          <w:jc w:val="center"/>
        </w:trPr>
        <w:tc>
          <w:tcPr>
            <w:tcW w:w="5395" w:type="dxa"/>
            <w:gridSpan w:val="3"/>
            <w:vAlign w:val="center"/>
          </w:tcPr>
          <w:p w14:paraId="701E0029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bonded contacts</w:t>
            </w:r>
          </w:p>
        </w:tc>
      </w:tr>
      <w:tr w:rsidR="00314EED" w:rsidRPr="00314EED" w14:paraId="598D0A13" w14:textId="77777777" w:rsidTr="001A68F9">
        <w:trPr>
          <w:jc w:val="center"/>
        </w:trPr>
        <w:tc>
          <w:tcPr>
            <w:tcW w:w="0" w:type="auto"/>
            <w:vAlign w:val="center"/>
          </w:tcPr>
          <w:p w14:paraId="715F77E2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76871C1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115:K579    </w:t>
            </w:r>
          </w:p>
          <w:p w14:paraId="384CF23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17:K576    </w:t>
            </w:r>
          </w:p>
          <w:p w14:paraId="7AF54F2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E535    </w:t>
            </w:r>
          </w:p>
          <w:p w14:paraId="2FEA217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E535    </w:t>
            </w:r>
          </w:p>
          <w:p w14:paraId="4413E41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Y536    </w:t>
            </w:r>
          </w:p>
          <w:p w14:paraId="4A2165B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252:K572    </w:t>
            </w:r>
          </w:p>
          <w:p w14:paraId="7E4751B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299:K521    </w:t>
            </w:r>
          </w:p>
          <w:p w14:paraId="1117344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332:R573    </w:t>
            </w:r>
          </w:p>
          <w:p w14:paraId="423D23E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332:E524    </w:t>
            </w:r>
          </w:p>
          <w:p w14:paraId="3E96C01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435:R175    </w:t>
            </w:r>
          </w:p>
          <w:p w14:paraId="3853F92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469:T183    </w:t>
            </w:r>
          </w:p>
          <w:p w14:paraId="088A8CB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469:F184    </w:t>
            </w:r>
          </w:p>
          <w:p w14:paraId="4643F9E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469:T183    </w:t>
            </w:r>
          </w:p>
          <w:p w14:paraId="38D6F51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469:D185    </w:t>
            </w:r>
          </w:p>
          <w:p w14:paraId="2984B1C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469:T183    </w:t>
            </w:r>
          </w:p>
          <w:p w14:paraId="62A5950E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473:E182    </w:t>
            </w:r>
          </w:p>
          <w:p w14:paraId="055431E6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0A0B090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179:R352    </w:t>
            </w:r>
          </w:p>
          <w:p w14:paraId="64669F3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180:T388    </w:t>
            </w:r>
          </w:p>
          <w:p w14:paraId="4FF7185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181:T388    </w:t>
            </w:r>
          </w:p>
          <w:p w14:paraId="556D71C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S424    </w:t>
            </w:r>
          </w:p>
          <w:p w14:paraId="62B2FDF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E425    </w:t>
            </w:r>
          </w:p>
          <w:p w14:paraId="07C6C82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17:E224    </w:t>
            </w:r>
          </w:p>
          <w:p w14:paraId="6FFA241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10:R358    </w:t>
            </w:r>
          </w:p>
          <w:p w14:paraId="6A47539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511:R358    </w:t>
            </w:r>
          </w:p>
          <w:p w14:paraId="4D5F45A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17:K356    </w:t>
            </w:r>
          </w:p>
          <w:p w14:paraId="5AFF605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524:K356    </w:t>
            </w:r>
          </w:p>
          <w:p w14:paraId="1220F46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Q526:G421    </w:t>
            </w:r>
          </w:p>
          <w:p w14:paraId="154CEFB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Q526:V422    </w:t>
            </w:r>
          </w:p>
          <w:p w14:paraId="4395AA6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Q526:A503    </w:t>
            </w:r>
          </w:p>
          <w:p w14:paraId="5FB6361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Y527:S424    </w:t>
            </w:r>
          </w:p>
          <w:p w14:paraId="6C45C49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529:S424    </w:t>
            </w:r>
          </w:p>
          <w:p w14:paraId="4B9352C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532:K232    </w:t>
            </w:r>
          </w:p>
          <w:p w14:paraId="6DDAB30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L533:L228    </w:t>
            </w:r>
          </w:p>
          <w:p w14:paraId="7A1298C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533:N231    </w:t>
            </w:r>
          </w:p>
          <w:p w14:paraId="367C4C6F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EED" w:rsidRPr="00314EED" w14:paraId="2E13C468" w14:textId="77777777" w:rsidTr="001A68F9">
        <w:trPr>
          <w:jc w:val="center"/>
        </w:trPr>
        <w:tc>
          <w:tcPr>
            <w:tcW w:w="5395" w:type="dxa"/>
            <w:gridSpan w:val="3"/>
            <w:vAlign w:val="center"/>
          </w:tcPr>
          <w:p w14:paraId="12C86D3F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Salt bridges</w:t>
            </w:r>
          </w:p>
        </w:tc>
      </w:tr>
      <w:tr w:rsidR="00314EED" w:rsidRPr="00314EED" w14:paraId="3C337BFC" w14:textId="77777777" w:rsidTr="001A68F9">
        <w:trPr>
          <w:jc w:val="center"/>
        </w:trPr>
        <w:tc>
          <w:tcPr>
            <w:tcW w:w="0" w:type="auto"/>
            <w:vAlign w:val="center"/>
          </w:tcPr>
          <w:p w14:paraId="47629E4D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2D5FC59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115:K579    </w:t>
            </w:r>
          </w:p>
          <w:p w14:paraId="4E2D097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17:K576    </w:t>
            </w:r>
          </w:p>
          <w:p w14:paraId="30D1674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E535    </w:t>
            </w:r>
          </w:p>
          <w:p w14:paraId="6C75214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2:R573    </w:t>
            </w:r>
          </w:p>
          <w:p w14:paraId="648BA4D8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469:D185    </w:t>
            </w:r>
          </w:p>
        </w:tc>
        <w:tc>
          <w:tcPr>
            <w:tcW w:w="2700" w:type="dxa"/>
            <w:vAlign w:val="center"/>
          </w:tcPr>
          <w:p w14:paraId="5C3FE7E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E425    </w:t>
            </w:r>
          </w:p>
          <w:p w14:paraId="1AAF94C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17:E224    </w:t>
            </w:r>
          </w:p>
          <w:p w14:paraId="5CEB81A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17:K356    </w:t>
            </w:r>
          </w:p>
          <w:p w14:paraId="51DA3BC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524:K356    </w:t>
            </w:r>
          </w:p>
        </w:tc>
      </w:tr>
      <w:tr w:rsidR="00314EED" w:rsidRPr="00314EED" w14:paraId="5040E496" w14:textId="77777777" w:rsidTr="001A68F9">
        <w:trPr>
          <w:jc w:val="center"/>
        </w:trPr>
        <w:tc>
          <w:tcPr>
            <w:tcW w:w="0" w:type="auto"/>
            <w:vMerge w:val="restart"/>
            <w:vAlign w:val="center"/>
          </w:tcPr>
          <w:p w14:paraId="1E284BB7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>75 ns</w:t>
            </w:r>
          </w:p>
        </w:tc>
        <w:tc>
          <w:tcPr>
            <w:tcW w:w="4809" w:type="dxa"/>
            <w:gridSpan w:val="2"/>
            <w:vAlign w:val="center"/>
          </w:tcPr>
          <w:p w14:paraId="0AED64CE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drogen bonds</w:t>
            </w:r>
          </w:p>
        </w:tc>
      </w:tr>
      <w:tr w:rsidR="00314EED" w:rsidRPr="00314EED" w14:paraId="7CC5565C" w14:textId="77777777" w:rsidTr="001A68F9">
        <w:trPr>
          <w:jc w:val="center"/>
        </w:trPr>
        <w:tc>
          <w:tcPr>
            <w:tcW w:w="0" w:type="auto"/>
            <w:vMerge/>
            <w:vAlign w:val="center"/>
          </w:tcPr>
          <w:p w14:paraId="648E3FB5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402EEE3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17:K579    </w:t>
            </w:r>
          </w:p>
          <w:p w14:paraId="6375067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E535    </w:t>
            </w:r>
          </w:p>
          <w:p w14:paraId="1B872C8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300:E524    </w:t>
            </w:r>
          </w:p>
          <w:p w14:paraId="2BC3EA3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1:K576    </w:t>
            </w:r>
          </w:p>
          <w:p w14:paraId="15FD428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2:K521    </w:t>
            </w:r>
          </w:p>
          <w:p w14:paraId="2FED38BD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470:K196    </w:t>
            </w:r>
          </w:p>
        </w:tc>
        <w:tc>
          <w:tcPr>
            <w:tcW w:w="2700" w:type="dxa"/>
            <w:vAlign w:val="center"/>
          </w:tcPr>
          <w:p w14:paraId="3AA6776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180:S416    </w:t>
            </w:r>
          </w:p>
          <w:p w14:paraId="1F3EEAC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205:E425    </w:t>
            </w:r>
          </w:p>
          <w:p w14:paraId="4BC2B28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517:R358    </w:t>
            </w:r>
          </w:p>
          <w:p w14:paraId="0746FE9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E524:D419    </w:t>
            </w:r>
          </w:p>
          <w:p w14:paraId="49A2C1A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Q526:V422    </w:t>
            </w:r>
          </w:p>
          <w:p w14:paraId="03EAE2E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Y527:S424    </w:t>
            </w:r>
          </w:p>
          <w:p w14:paraId="650E9DB7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EED" w:rsidRPr="00314EED" w14:paraId="3E583FFB" w14:textId="77777777" w:rsidTr="001A68F9">
        <w:trPr>
          <w:jc w:val="center"/>
        </w:trPr>
        <w:tc>
          <w:tcPr>
            <w:tcW w:w="5395" w:type="dxa"/>
            <w:gridSpan w:val="3"/>
            <w:vAlign w:val="center"/>
          </w:tcPr>
          <w:p w14:paraId="398F024E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bonded contacts</w:t>
            </w:r>
          </w:p>
        </w:tc>
      </w:tr>
      <w:tr w:rsidR="00314EED" w:rsidRPr="00314EED" w14:paraId="32BE6238" w14:textId="77777777" w:rsidTr="001A68F9">
        <w:trPr>
          <w:jc w:val="center"/>
        </w:trPr>
        <w:tc>
          <w:tcPr>
            <w:tcW w:w="0" w:type="auto"/>
            <w:vAlign w:val="center"/>
          </w:tcPr>
          <w:p w14:paraId="5A9B4B43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12A3235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17:K579    </w:t>
            </w:r>
          </w:p>
          <w:p w14:paraId="178F2D2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56:Y536    </w:t>
            </w:r>
          </w:p>
          <w:p w14:paraId="6AC2F5C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E535    </w:t>
            </w:r>
          </w:p>
          <w:p w14:paraId="545B7BE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Y536    </w:t>
            </w:r>
          </w:p>
          <w:p w14:paraId="54AD37F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164:K34    </w:t>
            </w:r>
          </w:p>
          <w:p w14:paraId="1449D46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Q251:K570    </w:t>
            </w:r>
          </w:p>
          <w:p w14:paraId="6F66580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299:E524    </w:t>
            </w:r>
          </w:p>
          <w:p w14:paraId="444C9C0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299:K521    </w:t>
            </w:r>
          </w:p>
          <w:p w14:paraId="4A0A801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300:K520    </w:t>
            </w:r>
          </w:p>
          <w:p w14:paraId="0FE12AD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1:K576    </w:t>
            </w:r>
          </w:p>
          <w:p w14:paraId="4C34E87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2:K521    </w:t>
            </w:r>
          </w:p>
          <w:p w14:paraId="24C8360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2:E524    </w:t>
            </w:r>
          </w:p>
          <w:p w14:paraId="2FCDF8A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467:K196    </w:t>
            </w:r>
          </w:p>
          <w:p w14:paraId="0BC9AC9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468:D189    </w:t>
            </w:r>
          </w:p>
          <w:p w14:paraId="52EDCE2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469:F184    </w:t>
            </w:r>
          </w:p>
          <w:p w14:paraId="08099C3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469:F184    </w:t>
            </w:r>
          </w:p>
          <w:p w14:paraId="73BA7D6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470:K196    </w:t>
            </w:r>
          </w:p>
          <w:p w14:paraId="54691A8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470:K196    </w:t>
            </w:r>
          </w:p>
          <w:p w14:paraId="5F2B85AE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23B45FD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179:R352    </w:t>
            </w:r>
          </w:p>
          <w:p w14:paraId="59CDB01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179:L415    </w:t>
            </w:r>
          </w:p>
          <w:p w14:paraId="42E86AC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179:S416    </w:t>
            </w:r>
          </w:p>
          <w:p w14:paraId="6954E54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180: S416    </w:t>
            </w:r>
          </w:p>
          <w:p w14:paraId="78ED9DB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 181: T388    </w:t>
            </w:r>
          </w:p>
          <w:p w14:paraId="4EC8D1D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181:D386    </w:t>
            </w:r>
          </w:p>
          <w:p w14:paraId="09272D4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181:T387    </w:t>
            </w:r>
          </w:p>
          <w:p w14:paraId="3EFFCBA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181:T388    </w:t>
            </w:r>
          </w:p>
          <w:p w14:paraId="7635034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181:L415    </w:t>
            </w:r>
          </w:p>
          <w:p w14:paraId="6ACCE3A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181:D386    </w:t>
            </w:r>
          </w:p>
          <w:p w14:paraId="5145BA7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181: T387    </w:t>
            </w:r>
          </w:p>
          <w:p w14:paraId="7B0EF70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E425    </w:t>
            </w:r>
          </w:p>
          <w:p w14:paraId="082820F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10:R358    </w:t>
            </w:r>
          </w:p>
          <w:p w14:paraId="0686422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10:G357    </w:t>
            </w:r>
          </w:p>
          <w:p w14:paraId="67A5C85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514:R358    </w:t>
            </w:r>
          </w:p>
          <w:p w14:paraId="5E044F9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17:K356    </w:t>
            </w:r>
          </w:p>
          <w:p w14:paraId="666ED38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17:K356    </w:t>
            </w:r>
          </w:p>
          <w:p w14:paraId="44B5192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17:R358    </w:t>
            </w:r>
          </w:p>
          <w:p w14:paraId="729237A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524:P418    </w:t>
            </w:r>
          </w:p>
          <w:p w14:paraId="6E6E80C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Q524:D419    </w:t>
            </w:r>
          </w:p>
          <w:p w14:paraId="204FFEA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Q526:S424    </w:t>
            </w:r>
          </w:p>
          <w:p w14:paraId="37EA3AB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Q526:P423    </w:t>
            </w:r>
          </w:p>
          <w:p w14:paraId="2FDA7E3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Q 526: V22    </w:t>
            </w:r>
          </w:p>
          <w:p w14:paraId="6C286BE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Q526:P423    </w:t>
            </w:r>
          </w:p>
          <w:p w14:paraId="65C1578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Y527:S424    </w:t>
            </w:r>
          </w:p>
          <w:p w14:paraId="4548071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529: N231    </w:t>
            </w:r>
          </w:p>
          <w:p w14:paraId="77452C3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533: K232    </w:t>
            </w:r>
          </w:p>
          <w:p w14:paraId="33BEF80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533: L228    </w:t>
            </w:r>
          </w:p>
          <w:p w14:paraId="403EE71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533: N231    </w:t>
            </w:r>
          </w:p>
          <w:p w14:paraId="4834F596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EED" w:rsidRPr="00314EED" w14:paraId="0EE43124" w14:textId="77777777" w:rsidTr="001A68F9">
        <w:trPr>
          <w:jc w:val="center"/>
        </w:trPr>
        <w:tc>
          <w:tcPr>
            <w:tcW w:w="0" w:type="auto"/>
            <w:vMerge w:val="restart"/>
            <w:vAlign w:val="center"/>
          </w:tcPr>
          <w:p w14:paraId="4CCAD94E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809" w:type="dxa"/>
            <w:gridSpan w:val="2"/>
            <w:vAlign w:val="center"/>
          </w:tcPr>
          <w:p w14:paraId="1CFF72CF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lt bridges</w:t>
            </w:r>
          </w:p>
        </w:tc>
      </w:tr>
      <w:tr w:rsidR="00314EED" w:rsidRPr="00314EED" w14:paraId="37B3E185" w14:textId="77777777" w:rsidTr="001A68F9">
        <w:trPr>
          <w:jc w:val="center"/>
        </w:trPr>
        <w:tc>
          <w:tcPr>
            <w:tcW w:w="0" w:type="auto"/>
            <w:vMerge/>
            <w:vAlign w:val="center"/>
          </w:tcPr>
          <w:p w14:paraId="633DDF8F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57B6549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17:K579    </w:t>
            </w:r>
          </w:p>
          <w:p w14:paraId="08D8881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E535    </w:t>
            </w:r>
          </w:p>
          <w:p w14:paraId="75EA972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1:K576    </w:t>
            </w:r>
          </w:p>
          <w:p w14:paraId="43B58C1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2:K521    </w:t>
            </w:r>
          </w:p>
          <w:p w14:paraId="26CCD907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470:K196    </w:t>
            </w:r>
          </w:p>
          <w:p w14:paraId="1BAEA6A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163B341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K181:D386    </w:t>
            </w:r>
          </w:p>
          <w:p w14:paraId="784A731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E425    </w:t>
            </w:r>
          </w:p>
          <w:p w14:paraId="5B2EAC5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17:K356    </w:t>
            </w:r>
          </w:p>
          <w:p w14:paraId="2896AE92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517:R358    </w:t>
            </w:r>
          </w:p>
        </w:tc>
      </w:tr>
      <w:tr w:rsidR="00314EED" w:rsidRPr="00314EED" w14:paraId="72377E6D" w14:textId="77777777" w:rsidTr="001A68F9">
        <w:trPr>
          <w:jc w:val="center"/>
        </w:trPr>
        <w:tc>
          <w:tcPr>
            <w:tcW w:w="0" w:type="auto"/>
            <w:vMerge w:val="restart"/>
            <w:vAlign w:val="center"/>
          </w:tcPr>
          <w:p w14:paraId="0ADF73ED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>100 ns</w:t>
            </w:r>
          </w:p>
        </w:tc>
        <w:tc>
          <w:tcPr>
            <w:tcW w:w="4809" w:type="dxa"/>
            <w:gridSpan w:val="2"/>
            <w:vAlign w:val="center"/>
          </w:tcPr>
          <w:p w14:paraId="396EFEF3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drogen bonds</w:t>
            </w:r>
          </w:p>
        </w:tc>
      </w:tr>
      <w:tr w:rsidR="00314EED" w:rsidRPr="00314EED" w14:paraId="5BE98E65" w14:textId="77777777" w:rsidTr="001A68F9">
        <w:trPr>
          <w:trHeight w:val="3140"/>
          <w:jc w:val="center"/>
        </w:trPr>
        <w:tc>
          <w:tcPr>
            <w:tcW w:w="0" w:type="auto"/>
            <w:vMerge/>
            <w:vAlign w:val="center"/>
          </w:tcPr>
          <w:p w14:paraId="55FA06BE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73E19DA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115:K579    </w:t>
            </w:r>
          </w:p>
          <w:p w14:paraId="31693E4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116:K579    </w:t>
            </w:r>
          </w:p>
          <w:p w14:paraId="2D87B98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17:K576    </w:t>
            </w:r>
          </w:p>
          <w:p w14:paraId="4AE6758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17:K579    </w:t>
            </w:r>
          </w:p>
          <w:p w14:paraId="06374F9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56:E535    </w:t>
            </w:r>
          </w:p>
          <w:p w14:paraId="12F58A1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E535    </w:t>
            </w:r>
          </w:p>
          <w:p w14:paraId="70BF17E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224    </w:t>
            </w:r>
          </w:p>
          <w:p w14:paraId="6E03DAD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465:K196    </w:t>
            </w:r>
          </w:p>
          <w:p w14:paraId="24EE7A3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468:D189    </w:t>
            </w:r>
          </w:p>
          <w:p w14:paraId="6BD448CE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469:T183    </w:t>
            </w:r>
          </w:p>
        </w:tc>
        <w:tc>
          <w:tcPr>
            <w:tcW w:w="2700" w:type="dxa"/>
            <w:vAlign w:val="center"/>
          </w:tcPr>
          <w:p w14:paraId="49F9EE1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180:D386    </w:t>
            </w:r>
          </w:p>
          <w:p w14:paraId="142FA78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E425    </w:t>
            </w:r>
          </w:p>
          <w:p w14:paraId="033A77E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E425    </w:t>
            </w:r>
          </w:p>
          <w:p w14:paraId="7515AF0D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524:V422    </w:t>
            </w:r>
          </w:p>
        </w:tc>
      </w:tr>
      <w:tr w:rsidR="00314EED" w:rsidRPr="00314EED" w14:paraId="256BC2C5" w14:textId="77777777" w:rsidTr="001A68F9">
        <w:trPr>
          <w:jc w:val="center"/>
        </w:trPr>
        <w:tc>
          <w:tcPr>
            <w:tcW w:w="5395" w:type="dxa"/>
            <w:gridSpan w:val="3"/>
            <w:vAlign w:val="center"/>
          </w:tcPr>
          <w:p w14:paraId="2A088F3C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bonded contacts</w:t>
            </w:r>
          </w:p>
        </w:tc>
      </w:tr>
      <w:tr w:rsidR="00314EED" w:rsidRPr="00314EED" w14:paraId="79A288F0" w14:textId="77777777" w:rsidTr="001A68F9">
        <w:trPr>
          <w:trHeight w:val="890"/>
          <w:jc w:val="center"/>
        </w:trPr>
        <w:tc>
          <w:tcPr>
            <w:tcW w:w="0" w:type="auto"/>
            <w:vAlign w:val="center"/>
          </w:tcPr>
          <w:p w14:paraId="321BCE78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6FCC8F5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115:K579    </w:t>
            </w:r>
          </w:p>
          <w:p w14:paraId="15A3A37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116:K579    </w:t>
            </w:r>
          </w:p>
          <w:p w14:paraId="41C3FD1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17:K579    </w:t>
            </w:r>
          </w:p>
          <w:p w14:paraId="16D1B09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56:E535    </w:t>
            </w:r>
          </w:p>
          <w:p w14:paraId="0570DBD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56:E535    </w:t>
            </w:r>
          </w:p>
          <w:p w14:paraId="55AE7D0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56:Y536    </w:t>
            </w:r>
          </w:p>
          <w:p w14:paraId="2200538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E535    </w:t>
            </w:r>
          </w:p>
          <w:p w14:paraId="0191734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K34    </w:t>
            </w:r>
          </w:p>
          <w:p w14:paraId="43FF5F3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E535    </w:t>
            </w:r>
          </w:p>
          <w:p w14:paraId="36F4188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Y536    </w:t>
            </w:r>
          </w:p>
          <w:p w14:paraId="4D5D885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517    </w:t>
            </w:r>
          </w:p>
          <w:p w14:paraId="1843A21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224    </w:t>
            </w:r>
          </w:p>
          <w:p w14:paraId="75AECA5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517    </w:t>
            </w:r>
          </w:p>
          <w:p w14:paraId="4D96227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299:K521    </w:t>
            </w:r>
          </w:p>
          <w:p w14:paraId="13B5BAA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2:K521    </w:t>
            </w:r>
          </w:p>
          <w:p w14:paraId="3DC656B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465:K196    </w:t>
            </w:r>
          </w:p>
          <w:p w14:paraId="7CF946E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467:E192    </w:t>
            </w:r>
          </w:p>
          <w:p w14:paraId="0220F98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467:K196    </w:t>
            </w:r>
          </w:p>
          <w:p w14:paraId="4610CD1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469:T183    </w:t>
            </w:r>
          </w:p>
        </w:tc>
        <w:tc>
          <w:tcPr>
            <w:tcW w:w="2700" w:type="dxa"/>
            <w:vAlign w:val="center"/>
          </w:tcPr>
          <w:p w14:paraId="0D97BAA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179:L415    </w:t>
            </w:r>
          </w:p>
          <w:p w14:paraId="10E163D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180:D386    </w:t>
            </w:r>
          </w:p>
          <w:p w14:paraId="31C0765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182:T388    </w:t>
            </w:r>
          </w:p>
          <w:p w14:paraId="3F88C0C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183:T388    </w:t>
            </w:r>
          </w:p>
          <w:p w14:paraId="7C58253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E425    </w:t>
            </w:r>
          </w:p>
          <w:p w14:paraId="5C99E05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511:G357    </w:t>
            </w:r>
          </w:p>
          <w:p w14:paraId="1641410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511:R358   </w:t>
            </w:r>
          </w:p>
          <w:p w14:paraId="6067887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514:R358    </w:t>
            </w:r>
          </w:p>
          <w:p w14:paraId="7EEA696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524:G421    </w:t>
            </w:r>
          </w:p>
          <w:p w14:paraId="01D9CAF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524:V422    </w:t>
            </w:r>
          </w:p>
          <w:p w14:paraId="1B4D2574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525:P418    </w:t>
            </w:r>
          </w:p>
        </w:tc>
      </w:tr>
      <w:tr w:rsidR="00314EED" w:rsidRPr="00314EED" w14:paraId="06EEEA41" w14:textId="77777777" w:rsidTr="001A68F9">
        <w:trPr>
          <w:jc w:val="center"/>
        </w:trPr>
        <w:tc>
          <w:tcPr>
            <w:tcW w:w="0" w:type="auto"/>
            <w:vAlign w:val="center"/>
          </w:tcPr>
          <w:p w14:paraId="6B6C6010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37AE2FD6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lt bridges</w:t>
            </w:r>
          </w:p>
        </w:tc>
        <w:tc>
          <w:tcPr>
            <w:tcW w:w="2700" w:type="dxa"/>
            <w:vAlign w:val="center"/>
          </w:tcPr>
          <w:p w14:paraId="306DFF7B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EED" w:rsidRPr="00314EED" w14:paraId="75EB272E" w14:textId="77777777" w:rsidTr="001A68F9">
        <w:trPr>
          <w:jc w:val="center"/>
        </w:trPr>
        <w:tc>
          <w:tcPr>
            <w:tcW w:w="0" w:type="auto"/>
            <w:vAlign w:val="center"/>
          </w:tcPr>
          <w:p w14:paraId="169D678E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2F9A5EF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17:K576    </w:t>
            </w:r>
          </w:p>
          <w:p w14:paraId="503931C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17:K579    </w:t>
            </w:r>
          </w:p>
          <w:p w14:paraId="3D3733D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56:E535    </w:t>
            </w:r>
          </w:p>
          <w:p w14:paraId="09CBF6A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E535    </w:t>
            </w:r>
          </w:p>
          <w:p w14:paraId="70C225B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224    </w:t>
            </w:r>
          </w:p>
          <w:p w14:paraId="632D5DB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517    </w:t>
            </w:r>
          </w:p>
          <w:p w14:paraId="5E70B13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2:K521    </w:t>
            </w:r>
          </w:p>
          <w:p w14:paraId="244B30E5" w14:textId="77777777" w:rsidR="00314EED" w:rsidRPr="00314EED" w:rsidRDefault="00314EED" w:rsidP="00314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470:K196    </w:t>
            </w:r>
          </w:p>
          <w:p w14:paraId="739F9795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4C871987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205:E425    </w:t>
            </w:r>
          </w:p>
        </w:tc>
      </w:tr>
      <w:tr w:rsidR="00314EED" w:rsidRPr="00314EED" w14:paraId="030E1576" w14:textId="77777777" w:rsidTr="001A68F9">
        <w:trPr>
          <w:jc w:val="center"/>
        </w:trPr>
        <w:tc>
          <w:tcPr>
            <w:tcW w:w="0" w:type="auto"/>
            <w:vMerge w:val="restart"/>
            <w:vAlign w:val="center"/>
          </w:tcPr>
          <w:p w14:paraId="594B196E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>125 ns</w:t>
            </w:r>
          </w:p>
        </w:tc>
        <w:tc>
          <w:tcPr>
            <w:tcW w:w="4809" w:type="dxa"/>
            <w:gridSpan w:val="2"/>
            <w:vAlign w:val="center"/>
          </w:tcPr>
          <w:p w14:paraId="311B6568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drogen bonds</w:t>
            </w:r>
          </w:p>
        </w:tc>
      </w:tr>
      <w:tr w:rsidR="00314EED" w:rsidRPr="00314EED" w14:paraId="5F568BC5" w14:textId="77777777" w:rsidTr="001A68F9">
        <w:trPr>
          <w:jc w:val="center"/>
        </w:trPr>
        <w:tc>
          <w:tcPr>
            <w:tcW w:w="0" w:type="auto"/>
            <w:vMerge/>
            <w:vAlign w:val="center"/>
          </w:tcPr>
          <w:p w14:paraId="4E59F8B4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6CA6EB0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E535    </w:t>
            </w:r>
          </w:p>
          <w:p w14:paraId="5A927F7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166:R33</w:t>
            </w: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  <w:p w14:paraId="413207F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224    </w:t>
            </w:r>
          </w:p>
          <w:p w14:paraId="3768B75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517    </w:t>
            </w:r>
          </w:p>
          <w:p w14:paraId="474D92C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299:K520    </w:t>
            </w:r>
          </w:p>
          <w:p w14:paraId="06052C9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2:K521    </w:t>
            </w:r>
          </w:p>
          <w:p w14:paraId="0F8C9B90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470:K196    </w:t>
            </w:r>
          </w:p>
        </w:tc>
        <w:tc>
          <w:tcPr>
            <w:tcW w:w="2700" w:type="dxa"/>
            <w:vAlign w:val="center"/>
          </w:tcPr>
          <w:p w14:paraId="20389CB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178:R352 </w:t>
            </w:r>
          </w:p>
          <w:p w14:paraId="36E0AAD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180:D386    </w:t>
            </w:r>
          </w:p>
          <w:p w14:paraId="6406C0D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E425    </w:t>
            </w:r>
          </w:p>
          <w:p w14:paraId="7220BD9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518:R358    </w:t>
            </w:r>
          </w:p>
          <w:p w14:paraId="6D1525C3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518:R358    </w:t>
            </w:r>
          </w:p>
        </w:tc>
      </w:tr>
      <w:tr w:rsidR="00314EED" w:rsidRPr="00314EED" w14:paraId="3A82F28E" w14:textId="77777777" w:rsidTr="001A68F9">
        <w:trPr>
          <w:jc w:val="center"/>
        </w:trPr>
        <w:tc>
          <w:tcPr>
            <w:tcW w:w="5395" w:type="dxa"/>
            <w:gridSpan w:val="3"/>
            <w:vAlign w:val="center"/>
          </w:tcPr>
          <w:p w14:paraId="163CEDFE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bonded contacts</w:t>
            </w:r>
          </w:p>
        </w:tc>
      </w:tr>
      <w:tr w:rsidR="00314EED" w:rsidRPr="00314EED" w14:paraId="7BEA410B" w14:textId="77777777" w:rsidTr="001A68F9">
        <w:trPr>
          <w:jc w:val="center"/>
        </w:trPr>
        <w:tc>
          <w:tcPr>
            <w:tcW w:w="0" w:type="auto"/>
            <w:vAlign w:val="center"/>
          </w:tcPr>
          <w:p w14:paraId="4C9FFDCA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30D7FDC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56:Y536    </w:t>
            </w:r>
          </w:p>
          <w:p w14:paraId="6930B65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160:E535    </w:t>
            </w:r>
          </w:p>
          <w:p w14:paraId="0CD097D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160: Y536    </w:t>
            </w:r>
          </w:p>
          <w:p w14:paraId="395D608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160 K34    </w:t>
            </w:r>
          </w:p>
          <w:p w14:paraId="4E4D03F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L163:Q36    </w:t>
            </w:r>
          </w:p>
          <w:p w14:paraId="7B9D19C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L163:K34    </w:t>
            </w:r>
          </w:p>
          <w:p w14:paraId="54F2D05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E166:R33    </w:t>
            </w:r>
          </w:p>
          <w:p w14:paraId="022F8CE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K195:Q36    </w:t>
            </w:r>
          </w:p>
          <w:p w14:paraId="753E021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G196:Q36    </w:t>
            </w:r>
          </w:p>
          <w:p w14:paraId="66E3FE3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298:E517    </w:t>
            </w:r>
          </w:p>
          <w:p w14:paraId="539C28C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298:E224    </w:t>
            </w:r>
          </w:p>
          <w:p w14:paraId="28D4EE8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298:E517    </w:t>
            </w:r>
          </w:p>
          <w:p w14:paraId="0BCF662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299:K520    </w:t>
            </w:r>
          </w:p>
          <w:p w14:paraId="2E8F512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299:E517    </w:t>
            </w:r>
          </w:p>
          <w:p w14:paraId="4B28C3E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299:K520    </w:t>
            </w:r>
          </w:p>
          <w:p w14:paraId="75EFFEA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299:E517    </w:t>
            </w:r>
          </w:p>
          <w:p w14:paraId="1309646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332:K521    </w:t>
            </w:r>
          </w:p>
          <w:p w14:paraId="6A5D702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467:E192    </w:t>
            </w:r>
          </w:p>
          <w:p w14:paraId="1DA44C8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470:K196    </w:t>
            </w:r>
          </w:p>
          <w:p w14:paraId="4317BD84" w14:textId="77777777" w:rsidR="00314EED" w:rsidRPr="00314EED" w:rsidRDefault="00314EED" w:rsidP="00314E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vAlign w:val="center"/>
          </w:tcPr>
          <w:p w14:paraId="00CE43D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E178:R352    </w:t>
            </w:r>
          </w:p>
          <w:p w14:paraId="040CCB7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79:L415    </w:t>
            </w:r>
          </w:p>
          <w:p w14:paraId="79E5AD6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179:T388    </w:t>
            </w:r>
          </w:p>
          <w:p w14:paraId="7B3B323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179:S 416    </w:t>
            </w:r>
          </w:p>
          <w:p w14:paraId="2901DC5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180:T388    </w:t>
            </w:r>
          </w:p>
          <w:p w14:paraId="476FD62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R205:E425    </w:t>
            </w:r>
          </w:p>
          <w:p w14:paraId="287714A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E510:G357    </w:t>
            </w:r>
          </w:p>
          <w:p w14:paraId="7B60CC0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514:R358    </w:t>
            </w:r>
          </w:p>
          <w:p w14:paraId="4B80BFB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515:R358    </w:t>
            </w:r>
          </w:p>
          <w:p w14:paraId="2548149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D518:R358    </w:t>
            </w:r>
          </w:p>
          <w:p w14:paraId="594BC74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525:P418    </w:t>
            </w:r>
          </w:p>
          <w:p w14:paraId="4B285BB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L533:L228    </w:t>
            </w:r>
          </w:p>
          <w:p w14:paraId="66523C90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EED" w:rsidRPr="00314EED" w14:paraId="46ADB344" w14:textId="77777777" w:rsidTr="001A68F9">
        <w:trPr>
          <w:jc w:val="center"/>
        </w:trPr>
        <w:tc>
          <w:tcPr>
            <w:tcW w:w="0" w:type="auto"/>
            <w:vAlign w:val="center"/>
          </w:tcPr>
          <w:p w14:paraId="64CE2FF1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55120E96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lt bridges</w:t>
            </w:r>
          </w:p>
        </w:tc>
        <w:tc>
          <w:tcPr>
            <w:tcW w:w="2700" w:type="dxa"/>
            <w:vAlign w:val="center"/>
          </w:tcPr>
          <w:p w14:paraId="30C668C2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0E5444FA" w14:textId="77777777" w:rsidTr="001A68F9">
        <w:trPr>
          <w:jc w:val="center"/>
        </w:trPr>
        <w:tc>
          <w:tcPr>
            <w:tcW w:w="0" w:type="auto"/>
            <w:vAlign w:val="center"/>
          </w:tcPr>
          <w:p w14:paraId="10C31AE9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27EC230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160:E535    </w:t>
            </w:r>
          </w:p>
          <w:p w14:paraId="2907A65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166:R33    </w:t>
            </w:r>
          </w:p>
          <w:p w14:paraId="258554A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224    </w:t>
            </w:r>
          </w:p>
          <w:p w14:paraId="070DB74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517    </w:t>
            </w:r>
          </w:p>
          <w:p w14:paraId="343DF1F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2:K521    </w:t>
            </w:r>
          </w:p>
          <w:p w14:paraId="4779822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470:K196    </w:t>
            </w:r>
          </w:p>
        </w:tc>
        <w:tc>
          <w:tcPr>
            <w:tcW w:w="2700" w:type="dxa"/>
            <w:vAlign w:val="center"/>
          </w:tcPr>
          <w:p w14:paraId="1B81F23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E425  </w:t>
            </w:r>
          </w:p>
          <w:p w14:paraId="63354992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518:R358    </w:t>
            </w:r>
          </w:p>
        </w:tc>
      </w:tr>
      <w:tr w:rsidR="00314EED" w:rsidRPr="00314EED" w14:paraId="21B6F21A" w14:textId="77777777" w:rsidTr="001A68F9">
        <w:trPr>
          <w:jc w:val="center"/>
        </w:trPr>
        <w:tc>
          <w:tcPr>
            <w:tcW w:w="5395" w:type="dxa"/>
            <w:gridSpan w:val="3"/>
            <w:vAlign w:val="center"/>
          </w:tcPr>
          <w:p w14:paraId="51E6E39D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drogen bonds</w:t>
            </w:r>
          </w:p>
        </w:tc>
      </w:tr>
      <w:tr w:rsidR="00314EED" w:rsidRPr="00314EED" w14:paraId="3385B0D3" w14:textId="77777777" w:rsidTr="001A68F9">
        <w:trPr>
          <w:jc w:val="center"/>
        </w:trPr>
        <w:tc>
          <w:tcPr>
            <w:tcW w:w="0" w:type="auto"/>
            <w:vAlign w:val="center"/>
          </w:tcPr>
          <w:p w14:paraId="027290C9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>150ns</w:t>
            </w:r>
          </w:p>
        </w:tc>
        <w:tc>
          <w:tcPr>
            <w:tcW w:w="2109" w:type="dxa"/>
            <w:vAlign w:val="center"/>
          </w:tcPr>
          <w:p w14:paraId="0029317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117: K572    </w:t>
            </w:r>
          </w:p>
          <w:p w14:paraId="475C19F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N35    </w:t>
            </w:r>
          </w:p>
          <w:p w14:paraId="335C36B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163:Q36    </w:t>
            </w:r>
          </w:p>
          <w:p w14:paraId="73AC0A4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165: R33    </w:t>
            </w:r>
          </w:p>
          <w:p w14:paraId="2A144DE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Q251:K572    </w:t>
            </w:r>
          </w:p>
          <w:p w14:paraId="67FD11E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251:N571</w:t>
            </w: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  <w:p w14:paraId="72A477D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224    </w:t>
            </w:r>
          </w:p>
          <w:p w14:paraId="2A97A59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517    </w:t>
            </w:r>
          </w:p>
          <w:p w14:paraId="16B95EC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300:E524    </w:t>
            </w:r>
          </w:p>
          <w:p w14:paraId="607539C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301:K520    </w:t>
            </w:r>
          </w:p>
          <w:p w14:paraId="0C375AF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2:K521    </w:t>
            </w:r>
          </w:p>
          <w:p w14:paraId="42A8B7DA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470:K196    </w:t>
            </w:r>
          </w:p>
        </w:tc>
        <w:tc>
          <w:tcPr>
            <w:tcW w:w="2700" w:type="dxa"/>
            <w:vAlign w:val="center"/>
          </w:tcPr>
          <w:p w14:paraId="5DA1FA0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180:D386    </w:t>
            </w:r>
          </w:p>
          <w:p w14:paraId="2A02354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E389    </w:t>
            </w:r>
          </w:p>
          <w:p w14:paraId="31C321B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E425    </w:t>
            </w:r>
          </w:p>
          <w:p w14:paraId="25F0338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E425    </w:t>
            </w:r>
          </w:p>
          <w:p w14:paraId="0AF6A788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17:E224    </w:t>
            </w:r>
          </w:p>
        </w:tc>
      </w:tr>
      <w:tr w:rsidR="00314EED" w:rsidRPr="00314EED" w14:paraId="7E0D9241" w14:textId="77777777" w:rsidTr="001A68F9">
        <w:trPr>
          <w:jc w:val="center"/>
        </w:trPr>
        <w:tc>
          <w:tcPr>
            <w:tcW w:w="0" w:type="auto"/>
            <w:vAlign w:val="center"/>
          </w:tcPr>
          <w:p w14:paraId="2ADD4CC5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809" w:type="dxa"/>
            <w:gridSpan w:val="2"/>
            <w:vAlign w:val="center"/>
          </w:tcPr>
          <w:p w14:paraId="06D6EB4D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bonded contacts</w:t>
            </w:r>
          </w:p>
        </w:tc>
      </w:tr>
      <w:tr w:rsidR="00314EED" w:rsidRPr="00314EED" w14:paraId="6E60D3B3" w14:textId="77777777" w:rsidTr="001A68F9">
        <w:trPr>
          <w:jc w:val="center"/>
        </w:trPr>
        <w:tc>
          <w:tcPr>
            <w:tcW w:w="0" w:type="auto"/>
            <w:vAlign w:val="center"/>
          </w:tcPr>
          <w:p w14:paraId="69B0CB09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3E6A093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17:K572    </w:t>
            </w:r>
          </w:p>
          <w:p w14:paraId="04EF460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17:K576    </w:t>
            </w:r>
          </w:p>
          <w:p w14:paraId="6A5DB72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56: Y536    </w:t>
            </w:r>
          </w:p>
          <w:p w14:paraId="2849549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56:R89    </w:t>
            </w:r>
          </w:p>
          <w:p w14:paraId="203F593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56:Y536    </w:t>
            </w:r>
          </w:p>
          <w:p w14:paraId="394E281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Y536    </w:t>
            </w:r>
          </w:p>
          <w:p w14:paraId="06659C8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K34    </w:t>
            </w:r>
          </w:p>
          <w:p w14:paraId="0333BA0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R160:N35    </w:t>
            </w:r>
          </w:p>
          <w:p w14:paraId="727421C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160:R53    </w:t>
            </w:r>
          </w:p>
          <w:p w14:paraId="6C402EC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160: Y536    </w:t>
            </w:r>
          </w:p>
          <w:p w14:paraId="754F594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163:Q36    </w:t>
            </w:r>
          </w:p>
          <w:p w14:paraId="0021535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164:R33    </w:t>
            </w:r>
          </w:p>
          <w:p w14:paraId="1987C46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164:K34    </w:t>
            </w:r>
          </w:p>
          <w:p w14:paraId="0887081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165:R33    </w:t>
            </w:r>
          </w:p>
          <w:p w14:paraId="3F4E9D6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GE166:R33    </w:t>
            </w:r>
          </w:p>
          <w:p w14:paraId="45F8464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197:Q36    </w:t>
            </w:r>
          </w:p>
          <w:p w14:paraId="60AD962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251:N571    </w:t>
            </w:r>
          </w:p>
          <w:p w14:paraId="7E66D12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251:K572    </w:t>
            </w:r>
          </w:p>
          <w:p w14:paraId="4973983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251:K570    </w:t>
            </w:r>
          </w:p>
          <w:p w14:paraId="72A3735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251:N571    </w:t>
            </w:r>
          </w:p>
          <w:p w14:paraId="038C7FA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224    </w:t>
            </w:r>
          </w:p>
          <w:p w14:paraId="400A52E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224    </w:t>
            </w:r>
          </w:p>
          <w:p w14:paraId="671C5AD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517    </w:t>
            </w:r>
          </w:p>
          <w:p w14:paraId="45D4BC0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224    </w:t>
            </w:r>
          </w:p>
          <w:p w14:paraId="0D3EF41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517    </w:t>
            </w:r>
          </w:p>
          <w:p w14:paraId="43263CF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299:E524    </w:t>
            </w:r>
          </w:p>
          <w:p w14:paraId="2CFDB52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299:K520    </w:t>
            </w:r>
          </w:p>
          <w:p w14:paraId="1C1CA3A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299:E517    </w:t>
            </w:r>
          </w:p>
          <w:p w14:paraId="11BF979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300:E524    </w:t>
            </w:r>
          </w:p>
          <w:p w14:paraId="7E262AE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301:K520    </w:t>
            </w:r>
          </w:p>
          <w:p w14:paraId="1947E31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2:K521    </w:t>
            </w:r>
          </w:p>
          <w:p w14:paraId="75DFABD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2:E524    </w:t>
            </w:r>
          </w:p>
          <w:p w14:paraId="20CF4F3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2:K521    </w:t>
            </w:r>
          </w:p>
          <w:p w14:paraId="4C1DAB6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420:D185    </w:t>
            </w:r>
          </w:p>
          <w:p w14:paraId="29451C0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467:K196    </w:t>
            </w:r>
          </w:p>
          <w:p w14:paraId="5B52212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468:D189    </w:t>
            </w:r>
          </w:p>
          <w:p w14:paraId="78CF77E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468:D189    </w:t>
            </w:r>
          </w:p>
          <w:p w14:paraId="4A3736A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470: K196    </w:t>
            </w:r>
          </w:p>
          <w:p w14:paraId="43396463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0BCD062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180:D386    </w:t>
            </w:r>
          </w:p>
          <w:p w14:paraId="5370E37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E389    </w:t>
            </w:r>
          </w:p>
          <w:p w14:paraId="2CD4723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E425    </w:t>
            </w:r>
          </w:p>
          <w:p w14:paraId="6D2EF4E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17:E224    </w:t>
            </w:r>
          </w:p>
          <w:p w14:paraId="3D76605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511:R358    </w:t>
            </w:r>
          </w:p>
          <w:p w14:paraId="0159DCF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514:R358    </w:t>
            </w:r>
          </w:p>
          <w:p w14:paraId="6F7ECBE4" w14:textId="77777777" w:rsidR="00314EED" w:rsidRPr="00314EED" w:rsidRDefault="00314EED" w:rsidP="00314EED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524:D419   </w:t>
            </w:r>
          </w:p>
        </w:tc>
      </w:tr>
      <w:tr w:rsidR="00314EED" w:rsidRPr="00314EED" w14:paraId="674FAE41" w14:textId="77777777" w:rsidTr="001A68F9">
        <w:trPr>
          <w:jc w:val="center"/>
        </w:trPr>
        <w:tc>
          <w:tcPr>
            <w:tcW w:w="0" w:type="auto"/>
            <w:vAlign w:val="center"/>
          </w:tcPr>
          <w:p w14:paraId="13A678BC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809" w:type="dxa"/>
            <w:gridSpan w:val="2"/>
            <w:vAlign w:val="center"/>
          </w:tcPr>
          <w:p w14:paraId="74727DC4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lt bridges</w:t>
            </w:r>
          </w:p>
        </w:tc>
      </w:tr>
      <w:tr w:rsidR="00314EED" w:rsidRPr="00314EED" w14:paraId="674D17EA" w14:textId="77777777" w:rsidTr="001A68F9">
        <w:trPr>
          <w:jc w:val="center"/>
        </w:trPr>
        <w:tc>
          <w:tcPr>
            <w:tcW w:w="0" w:type="auto"/>
            <w:vAlign w:val="center"/>
          </w:tcPr>
          <w:p w14:paraId="76DCDCBC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120D126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117    K572    </w:t>
            </w:r>
          </w:p>
          <w:p w14:paraId="1A88E2C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117    K576    </w:t>
            </w:r>
          </w:p>
          <w:p w14:paraId="107187F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    E224    </w:t>
            </w:r>
          </w:p>
          <w:p w14:paraId="6E7A297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    E517    </w:t>
            </w:r>
          </w:p>
          <w:p w14:paraId="5F954AB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32:K521    </w:t>
            </w:r>
          </w:p>
          <w:p w14:paraId="7D6026D1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470:K196    </w:t>
            </w:r>
          </w:p>
        </w:tc>
        <w:tc>
          <w:tcPr>
            <w:tcW w:w="2700" w:type="dxa"/>
            <w:vAlign w:val="center"/>
          </w:tcPr>
          <w:p w14:paraId="6CBE260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E389    </w:t>
            </w:r>
          </w:p>
          <w:p w14:paraId="55C6799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05:E425    </w:t>
            </w:r>
          </w:p>
          <w:p w14:paraId="3A3390F7" w14:textId="77777777" w:rsidR="00314EED" w:rsidRPr="00314EED" w:rsidRDefault="00314EED" w:rsidP="00314EED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524:K356    </w:t>
            </w:r>
          </w:p>
        </w:tc>
      </w:tr>
      <w:tr w:rsidR="00314EED" w:rsidRPr="00314EED" w14:paraId="33591F41" w14:textId="77777777" w:rsidTr="001A68F9">
        <w:trPr>
          <w:jc w:val="center"/>
        </w:trPr>
        <w:tc>
          <w:tcPr>
            <w:tcW w:w="0" w:type="auto"/>
            <w:vAlign w:val="center"/>
          </w:tcPr>
          <w:p w14:paraId="139B5117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4882941B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drogen bonds</w:t>
            </w:r>
          </w:p>
        </w:tc>
        <w:tc>
          <w:tcPr>
            <w:tcW w:w="2700" w:type="dxa"/>
            <w:vAlign w:val="center"/>
          </w:tcPr>
          <w:p w14:paraId="5478A4DA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38753AF3" w14:textId="77777777" w:rsidTr="001A68F9">
        <w:trPr>
          <w:jc w:val="center"/>
        </w:trPr>
        <w:tc>
          <w:tcPr>
            <w:tcW w:w="0" w:type="auto"/>
            <w:vAlign w:val="center"/>
          </w:tcPr>
          <w:p w14:paraId="7D10D534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>175ns</w:t>
            </w:r>
          </w:p>
        </w:tc>
        <w:tc>
          <w:tcPr>
            <w:tcW w:w="2109" w:type="dxa"/>
            <w:vAlign w:val="center"/>
          </w:tcPr>
          <w:p w14:paraId="09D02ED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17:K576    </w:t>
            </w:r>
          </w:p>
          <w:p w14:paraId="12A2C19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160:N35    </w:t>
            </w:r>
          </w:p>
          <w:p w14:paraId="08EA31A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160:E535    </w:t>
            </w:r>
          </w:p>
          <w:p w14:paraId="1B806F9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165:R33    </w:t>
            </w:r>
          </w:p>
          <w:p w14:paraId="294516F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72:E425    </w:t>
            </w:r>
          </w:p>
          <w:p w14:paraId="5A8E12C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280:K521    </w:t>
            </w:r>
          </w:p>
          <w:p w14:paraId="17729C4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224    </w:t>
            </w:r>
          </w:p>
          <w:p w14:paraId="22E3318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298:E517    </w:t>
            </w:r>
          </w:p>
          <w:p w14:paraId="00EFF60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300:E524   </w:t>
            </w:r>
          </w:p>
          <w:p w14:paraId="10BEA9F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351:D238    </w:t>
            </w:r>
          </w:p>
          <w:p w14:paraId="7D8C05E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468:E192    </w:t>
            </w:r>
          </w:p>
          <w:p w14:paraId="7FCB870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468 :D189    </w:t>
            </w:r>
          </w:p>
          <w:p w14:paraId="3E0930B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470:K196    </w:t>
            </w:r>
          </w:p>
          <w:p w14:paraId="019F272A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51AE36B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178:R352    </w:t>
            </w:r>
          </w:p>
          <w:p w14:paraId="23752C9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195:E237    </w:t>
            </w:r>
          </w:p>
          <w:p w14:paraId="613CB80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195:D238    </w:t>
            </w:r>
          </w:p>
          <w:p w14:paraId="716CEB9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205:E389    </w:t>
            </w:r>
          </w:p>
          <w:p w14:paraId="7A95D94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205:E425    </w:t>
            </w:r>
          </w:p>
          <w:p w14:paraId="61BDCDF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205:E425    </w:t>
            </w:r>
          </w:p>
          <w:p w14:paraId="49934DB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379:G357    </w:t>
            </w:r>
          </w:p>
          <w:p w14:paraId="3319BFF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510:R358    </w:t>
            </w:r>
          </w:p>
          <w:p w14:paraId="7DE6806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524:K506    </w:t>
            </w:r>
          </w:p>
          <w:p w14:paraId="0ED9048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Q526:V422    </w:t>
            </w:r>
          </w:p>
          <w:p w14:paraId="368F7481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Y527:S424</w:t>
            </w: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314EED" w:rsidRPr="00314EED" w14:paraId="47B88FC1" w14:textId="77777777" w:rsidTr="001A68F9">
        <w:trPr>
          <w:jc w:val="center"/>
        </w:trPr>
        <w:tc>
          <w:tcPr>
            <w:tcW w:w="0" w:type="auto"/>
            <w:vAlign w:val="center"/>
          </w:tcPr>
          <w:p w14:paraId="04635E10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731C40DC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bonded contacts</w:t>
            </w:r>
          </w:p>
        </w:tc>
        <w:tc>
          <w:tcPr>
            <w:tcW w:w="2700" w:type="dxa"/>
            <w:vAlign w:val="center"/>
          </w:tcPr>
          <w:p w14:paraId="1DF128D7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3C9C1FC1" w14:textId="77777777" w:rsidTr="001A68F9">
        <w:trPr>
          <w:jc w:val="center"/>
        </w:trPr>
        <w:tc>
          <w:tcPr>
            <w:tcW w:w="0" w:type="auto"/>
            <w:vAlign w:val="center"/>
          </w:tcPr>
          <w:p w14:paraId="0E6FBC2D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6F92D4C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117:K572    </w:t>
            </w:r>
          </w:p>
          <w:p w14:paraId="6EF8B1B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117: K576    </w:t>
            </w:r>
          </w:p>
          <w:p w14:paraId="55C7F11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117: E575    </w:t>
            </w:r>
          </w:p>
          <w:p w14:paraId="7278A6D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56:Y536    </w:t>
            </w:r>
          </w:p>
          <w:p w14:paraId="19A57BB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56:R89    </w:t>
            </w:r>
          </w:p>
          <w:p w14:paraId="7C8908C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E535    </w:t>
            </w:r>
          </w:p>
          <w:p w14:paraId="3021C10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N35    </w:t>
            </w:r>
          </w:p>
          <w:p w14:paraId="19F83A7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R160:E535    </w:t>
            </w:r>
          </w:p>
          <w:p w14:paraId="62E87F5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Y536    </w:t>
            </w:r>
          </w:p>
          <w:p w14:paraId="0C68F8D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K34     </w:t>
            </w:r>
          </w:p>
          <w:p w14:paraId="321FA66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N35     </w:t>
            </w:r>
          </w:p>
          <w:p w14:paraId="033F83C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E535     </w:t>
            </w:r>
          </w:p>
          <w:p w14:paraId="36AF324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163:Q36     </w:t>
            </w:r>
          </w:p>
          <w:p w14:paraId="7A287E1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163:Q36     </w:t>
            </w:r>
          </w:p>
          <w:p w14:paraId="7E7B622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164:K34     </w:t>
            </w:r>
          </w:p>
          <w:p w14:paraId="5E72160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164:R33     </w:t>
            </w:r>
          </w:p>
          <w:p w14:paraId="59C35DC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165:R33     </w:t>
            </w:r>
          </w:p>
          <w:p w14:paraId="36F2BD8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165:Q36     </w:t>
            </w:r>
          </w:p>
          <w:p w14:paraId="195E543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165:R33    </w:t>
            </w:r>
          </w:p>
          <w:p w14:paraId="52D0955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197:Q36     </w:t>
            </w:r>
          </w:p>
          <w:p w14:paraId="26FE3DFE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251:K570     </w:t>
            </w:r>
          </w:p>
          <w:p w14:paraId="029CF7C5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72:E425     </w:t>
            </w:r>
          </w:p>
          <w:p w14:paraId="5AD9E069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275:E517     </w:t>
            </w:r>
          </w:p>
          <w:p w14:paraId="7382FD8D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280:K521     </w:t>
            </w:r>
          </w:p>
          <w:p w14:paraId="0346002A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280:E517     </w:t>
            </w:r>
          </w:p>
          <w:p w14:paraId="2F80FB23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022F4A2F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224     </w:t>
            </w:r>
          </w:p>
          <w:p w14:paraId="6B3D96BB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34CC83D7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299:E524     </w:t>
            </w:r>
          </w:p>
          <w:p w14:paraId="24EA9BE9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299:K521     </w:t>
            </w:r>
          </w:p>
          <w:p w14:paraId="576BF416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299:E517     </w:t>
            </w:r>
          </w:p>
          <w:p w14:paraId="637FE3E8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300:E524     </w:t>
            </w:r>
          </w:p>
          <w:p w14:paraId="3C57150C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332:R573     </w:t>
            </w:r>
          </w:p>
          <w:p w14:paraId="73CF380F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351:D238     </w:t>
            </w:r>
          </w:p>
          <w:p w14:paraId="6FA69B52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351:D238     </w:t>
            </w:r>
          </w:p>
          <w:p w14:paraId="65A18D00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460:E237     </w:t>
            </w:r>
          </w:p>
          <w:p w14:paraId="01AB2EB7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461:S236     </w:t>
            </w:r>
          </w:p>
          <w:p w14:paraId="1F2BE3AC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468:E192     </w:t>
            </w:r>
          </w:p>
          <w:p w14:paraId="71C9F202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468:D189     </w:t>
            </w:r>
          </w:p>
          <w:p w14:paraId="6B56343B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468:E192     </w:t>
            </w:r>
          </w:p>
          <w:p w14:paraId="651E9EDD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468:D189     </w:t>
            </w:r>
          </w:p>
          <w:p w14:paraId="62C15F9F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468:D189     </w:t>
            </w:r>
          </w:p>
          <w:p w14:paraId="2F7E40B6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469:D189     </w:t>
            </w:r>
          </w:p>
          <w:p w14:paraId="198559D1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470:K196     </w:t>
            </w:r>
          </w:p>
          <w:p w14:paraId="2BD35648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65A1DA3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E178:R352     </w:t>
            </w:r>
          </w:p>
          <w:p w14:paraId="0D3CD2C3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179:L415     </w:t>
            </w:r>
          </w:p>
          <w:p w14:paraId="716E3C75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179:L415     </w:t>
            </w:r>
          </w:p>
          <w:p w14:paraId="2D12487F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180:T388     </w:t>
            </w:r>
          </w:p>
          <w:p w14:paraId="3173EA82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195:D238     </w:t>
            </w:r>
          </w:p>
          <w:p w14:paraId="46F843CF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195:E237     </w:t>
            </w:r>
          </w:p>
          <w:p w14:paraId="3D4E3A16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195:D238     </w:t>
            </w:r>
          </w:p>
          <w:p w14:paraId="7D172851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R205:E389     </w:t>
            </w:r>
          </w:p>
          <w:p w14:paraId="7C72B2D1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425     </w:t>
            </w:r>
          </w:p>
          <w:p w14:paraId="574304D2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389     </w:t>
            </w:r>
          </w:p>
          <w:p w14:paraId="411CC0BC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425     </w:t>
            </w:r>
          </w:p>
          <w:p w14:paraId="071ABAFA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213:T388     </w:t>
            </w:r>
          </w:p>
          <w:p w14:paraId="2783B1A8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379:G357     </w:t>
            </w:r>
          </w:p>
          <w:p w14:paraId="024353A6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510:R358</w:t>
            </w:r>
          </w:p>
          <w:p w14:paraId="6BECC41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524:K506     </w:t>
            </w:r>
          </w:p>
          <w:p w14:paraId="752ACC4B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524:K506     </w:t>
            </w:r>
          </w:p>
          <w:p w14:paraId="05EC3D6E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525:G421     </w:t>
            </w:r>
          </w:p>
          <w:p w14:paraId="52FD52E4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526:S424     </w:t>
            </w:r>
          </w:p>
          <w:p w14:paraId="5B61DBEE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526:P423     </w:t>
            </w:r>
          </w:p>
          <w:p w14:paraId="543F10E7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526:S424     </w:t>
            </w:r>
          </w:p>
          <w:p w14:paraId="127846C9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527:S424     </w:t>
            </w:r>
          </w:p>
          <w:p w14:paraId="2B4050D5" w14:textId="77777777" w:rsidR="00314EED" w:rsidRPr="00314EED" w:rsidRDefault="00314EED" w:rsidP="00314EED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5D69BD9D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539BE82F" w14:textId="77777777" w:rsidTr="001A68F9">
        <w:trPr>
          <w:jc w:val="center"/>
        </w:trPr>
        <w:tc>
          <w:tcPr>
            <w:tcW w:w="0" w:type="auto"/>
            <w:vAlign w:val="center"/>
          </w:tcPr>
          <w:p w14:paraId="4C7B0249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4809" w:type="dxa"/>
            <w:gridSpan w:val="2"/>
            <w:vAlign w:val="center"/>
          </w:tcPr>
          <w:p w14:paraId="261375D3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lt bridges</w:t>
            </w:r>
          </w:p>
        </w:tc>
      </w:tr>
      <w:tr w:rsidR="00314EED" w:rsidRPr="00314EED" w14:paraId="68DAD965" w14:textId="77777777" w:rsidTr="001A68F9">
        <w:trPr>
          <w:jc w:val="center"/>
        </w:trPr>
        <w:tc>
          <w:tcPr>
            <w:tcW w:w="0" w:type="auto"/>
            <w:vAlign w:val="center"/>
          </w:tcPr>
          <w:p w14:paraId="1F272652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3BF5EA10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117:K572</w:t>
            </w:r>
          </w:p>
          <w:p w14:paraId="64212C38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117:K576</w:t>
            </w:r>
          </w:p>
          <w:p w14:paraId="67AA5A53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60:E535</w:t>
            </w:r>
          </w:p>
          <w:p w14:paraId="0D581745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272:E425</w:t>
            </w:r>
          </w:p>
          <w:p w14:paraId="078161E0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280:K521</w:t>
            </w:r>
          </w:p>
          <w:p w14:paraId="09947D82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298:E224</w:t>
            </w:r>
          </w:p>
          <w:p w14:paraId="209FA15F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298:E517</w:t>
            </w:r>
          </w:p>
          <w:p w14:paraId="26FE7562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351:D238</w:t>
            </w:r>
          </w:p>
          <w:p w14:paraId="0AE9E91A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470:K196  </w:t>
            </w:r>
          </w:p>
        </w:tc>
        <w:tc>
          <w:tcPr>
            <w:tcW w:w="2700" w:type="dxa"/>
            <w:vAlign w:val="center"/>
          </w:tcPr>
          <w:p w14:paraId="4AA03C46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178:R352     </w:t>
            </w:r>
          </w:p>
          <w:p w14:paraId="00351B41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195:D238     </w:t>
            </w:r>
          </w:p>
          <w:p w14:paraId="10634D94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389     </w:t>
            </w:r>
          </w:p>
          <w:p w14:paraId="4CA3ECC0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425     </w:t>
            </w:r>
          </w:p>
          <w:p w14:paraId="47BE5C9F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510:R358    </w:t>
            </w: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6CF407C4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524:K506     </w:t>
            </w:r>
          </w:p>
        </w:tc>
      </w:tr>
      <w:tr w:rsidR="00314EED" w:rsidRPr="00314EED" w14:paraId="2FBE8CEB" w14:textId="77777777" w:rsidTr="001A68F9">
        <w:trPr>
          <w:jc w:val="center"/>
        </w:trPr>
        <w:tc>
          <w:tcPr>
            <w:tcW w:w="0" w:type="auto"/>
            <w:vAlign w:val="center"/>
          </w:tcPr>
          <w:p w14:paraId="2ED2E6D0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6BED7B59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drogen bonds</w:t>
            </w:r>
          </w:p>
        </w:tc>
        <w:tc>
          <w:tcPr>
            <w:tcW w:w="2700" w:type="dxa"/>
            <w:vAlign w:val="center"/>
          </w:tcPr>
          <w:p w14:paraId="10A1F19B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32F8C3EC" w14:textId="77777777" w:rsidTr="001A68F9">
        <w:trPr>
          <w:jc w:val="center"/>
        </w:trPr>
        <w:tc>
          <w:tcPr>
            <w:tcW w:w="0" w:type="auto"/>
            <w:vAlign w:val="center"/>
          </w:tcPr>
          <w:p w14:paraId="3C30E365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>200ns</w:t>
            </w:r>
          </w:p>
        </w:tc>
        <w:tc>
          <w:tcPr>
            <w:tcW w:w="2109" w:type="dxa"/>
            <w:vAlign w:val="center"/>
          </w:tcPr>
          <w:p w14:paraId="3A90733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115:K579     </w:t>
            </w:r>
          </w:p>
          <w:p w14:paraId="52A17A98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117:K576     </w:t>
            </w:r>
          </w:p>
          <w:p w14:paraId="17E90318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117:K572     </w:t>
            </w:r>
          </w:p>
          <w:p w14:paraId="61287C72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134:K572  </w:t>
            </w:r>
          </w:p>
          <w:p w14:paraId="693AFB4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N35     </w:t>
            </w:r>
          </w:p>
          <w:p w14:paraId="16C5BE4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R160:K34     </w:t>
            </w:r>
          </w:p>
          <w:p w14:paraId="3B21CFE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N35     </w:t>
            </w:r>
          </w:p>
          <w:p w14:paraId="1B31EBD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72:E425     </w:t>
            </w:r>
          </w:p>
          <w:p w14:paraId="653295C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280:K521     </w:t>
            </w:r>
          </w:p>
          <w:p w14:paraId="60A84C2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337F619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300:E524     </w:t>
            </w:r>
          </w:p>
          <w:p w14:paraId="38CFD8B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351:D238     </w:t>
            </w:r>
          </w:p>
          <w:p w14:paraId="18BAA04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468:D189     </w:t>
            </w:r>
          </w:p>
          <w:p w14:paraId="4AA49B6A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470:K196   </w:t>
            </w: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700" w:type="dxa"/>
            <w:vAlign w:val="center"/>
          </w:tcPr>
          <w:p w14:paraId="27EB0B80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E178:R352     </w:t>
            </w:r>
          </w:p>
          <w:p w14:paraId="7F24E6BE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389     </w:t>
            </w:r>
          </w:p>
          <w:p w14:paraId="45B4FE89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425     </w:t>
            </w:r>
          </w:p>
          <w:p w14:paraId="4B959CD2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425     </w:t>
            </w:r>
          </w:p>
          <w:p w14:paraId="45ADEFF7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E517:R358     </w:t>
            </w:r>
          </w:p>
          <w:p w14:paraId="3CDBC21A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524:K356     </w:t>
            </w:r>
          </w:p>
          <w:p w14:paraId="55B24473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526:V422  </w:t>
            </w:r>
          </w:p>
        </w:tc>
      </w:tr>
      <w:tr w:rsidR="00314EED" w:rsidRPr="00314EED" w14:paraId="318F8AA6" w14:textId="77777777" w:rsidTr="001A68F9">
        <w:trPr>
          <w:jc w:val="center"/>
        </w:trPr>
        <w:tc>
          <w:tcPr>
            <w:tcW w:w="0" w:type="auto"/>
            <w:vAlign w:val="center"/>
          </w:tcPr>
          <w:p w14:paraId="0C810DE7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4DFF103D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bonded contacts</w:t>
            </w:r>
          </w:p>
        </w:tc>
        <w:tc>
          <w:tcPr>
            <w:tcW w:w="2700" w:type="dxa"/>
            <w:vAlign w:val="center"/>
          </w:tcPr>
          <w:p w14:paraId="4D1ECC46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2ECE6972" w14:textId="77777777" w:rsidTr="001A68F9">
        <w:trPr>
          <w:jc w:val="center"/>
        </w:trPr>
        <w:tc>
          <w:tcPr>
            <w:tcW w:w="0" w:type="auto"/>
            <w:vAlign w:val="center"/>
          </w:tcPr>
          <w:p w14:paraId="6AC6C763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66DC0CE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115:K579     </w:t>
            </w:r>
          </w:p>
          <w:p w14:paraId="22E9234A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117:K572     </w:t>
            </w:r>
          </w:p>
          <w:p w14:paraId="64FB8806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117:K576     </w:t>
            </w:r>
          </w:p>
          <w:p w14:paraId="209E4C96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134:K572     </w:t>
            </w:r>
          </w:p>
          <w:p w14:paraId="73ECDA60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135:K572     </w:t>
            </w:r>
          </w:p>
          <w:p w14:paraId="6082847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Y536     </w:t>
            </w:r>
          </w:p>
          <w:p w14:paraId="0A1FCEB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N35     </w:t>
            </w:r>
          </w:p>
          <w:p w14:paraId="014A69B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R53     </w:t>
            </w:r>
          </w:p>
          <w:p w14:paraId="1EC6A1D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Y536     </w:t>
            </w:r>
          </w:p>
          <w:p w14:paraId="453C9C5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K34     </w:t>
            </w:r>
          </w:p>
          <w:p w14:paraId="4145862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N35     </w:t>
            </w:r>
          </w:p>
          <w:p w14:paraId="2338B40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165:Q36     </w:t>
            </w:r>
          </w:p>
          <w:p w14:paraId="515E4D6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72:E425     </w:t>
            </w:r>
          </w:p>
          <w:p w14:paraId="29CD17E1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280:K521     </w:t>
            </w:r>
          </w:p>
          <w:p w14:paraId="3C19DEF1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478A92FA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224     </w:t>
            </w:r>
          </w:p>
          <w:p w14:paraId="2A3548FA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593D7596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224     </w:t>
            </w:r>
          </w:p>
          <w:p w14:paraId="25D4E25F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72FD190C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299:E524     </w:t>
            </w:r>
          </w:p>
          <w:p w14:paraId="72B6C696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299:K520     </w:t>
            </w:r>
          </w:p>
          <w:p w14:paraId="68ED519D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299:E517     </w:t>
            </w:r>
          </w:p>
          <w:p w14:paraId="7360EE3E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300:E524     </w:t>
            </w:r>
          </w:p>
          <w:p w14:paraId="68A0A42D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351:D238     </w:t>
            </w:r>
          </w:p>
          <w:p w14:paraId="75C742AA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420:D185     </w:t>
            </w:r>
          </w:p>
          <w:p w14:paraId="7855584F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460:S236     </w:t>
            </w:r>
          </w:p>
          <w:p w14:paraId="7D29C5E8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461:S236     </w:t>
            </w:r>
          </w:p>
          <w:p w14:paraId="469A552F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467:E192     </w:t>
            </w:r>
          </w:p>
          <w:p w14:paraId="29C2C850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467:E192     </w:t>
            </w:r>
          </w:p>
          <w:p w14:paraId="308B6F8B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468:E192     </w:t>
            </w:r>
          </w:p>
          <w:p w14:paraId="7042F019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468:D189     </w:t>
            </w:r>
          </w:p>
          <w:p w14:paraId="5301EFA8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468:E192     </w:t>
            </w:r>
          </w:p>
          <w:p w14:paraId="0C53F48C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468:D189     </w:t>
            </w:r>
          </w:p>
          <w:p w14:paraId="0BD963A6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470:K196     </w:t>
            </w:r>
          </w:p>
          <w:p w14:paraId="2DD0810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vAlign w:val="center"/>
          </w:tcPr>
          <w:p w14:paraId="32F33D2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155:K356     </w:t>
            </w:r>
          </w:p>
          <w:p w14:paraId="387D661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178:R352     </w:t>
            </w:r>
          </w:p>
          <w:p w14:paraId="3DC3772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179:R352     </w:t>
            </w:r>
          </w:p>
          <w:p w14:paraId="0EBEB60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179:L415     </w:t>
            </w:r>
          </w:p>
          <w:p w14:paraId="4559565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179:S416     </w:t>
            </w:r>
          </w:p>
          <w:p w14:paraId="0F5181B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T388     </w:t>
            </w:r>
          </w:p>
          <w:p w14:paraId="44E977C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425     </w:t>
            </w:r>
          </w:p>
          <w:p w14:paraId="4BA61A7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389     </w:t>
            </w:r>
          </w:p>
          <w:p w14:paraId="3E53028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425     </w:t>
            </w:r>
          </w:p>
          <w:p w14:paraId="1194DC1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06:T388     </w:t>
            </w:r>
          </w:p>
          <w:p w14:paraId="16CB6F0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514:R358     </w:t>
            </w:r>
          </w:p>
          <w:p w14:paraId="156EA31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517:R358     </w:t>
            </w:r>
          </w:p>
          <w:p w14:paraId="5072F9B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517:R358     </w:t>
            </w:r>
          </w:p>
          <w:p w14:paraId="65E2342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524:H 420     </w:t>
            </w:r>
          </w:p>
          <w:p w14:paraId="31F773C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524:K356     </w:t>
            </w:r>
          </w:p>
          <w:p w14:paraId="7D20F77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524:H420     </w:t>
            </w:r>
          </w:p>
          <w:p w14:paraId="74C3C66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526:S424     </w:t>
            </w:r>
          </w:p>
          <w:p w14:paraId="159F8CF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526:P418     </w:t>
            </w:r>
          </w:p>
          <w:p w14:paraId="24F01CC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526:V422     </w:t>
            </w:r>
          </w:p>
          <w:p w14:paraId="2A8CBC7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526:S424     </w:t>
            </w:r>
          </w:p>
          <w:p w14:paraId="7427B1B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527:S424     </w:t>
            </w:r>
          </w:p>
          <w:p w14:paraId="31DAB7EA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1F982592" w14:textId="77777777" w:rsidTr="001A68F9">
        <w:trPr>
          <w:jc w:val="center"/>
        </w:trPr>
        <w:tc>
          <w:tcPr>
            <w:tcW w:w="0" w:type="auto"/>
            <w:vAlign w:val="center"/>
          </w:tcPr>
          <w:p w14:paraId="3FB0014C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5E2E9401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lt bridges</w:t>
            </w:r>
          </w:p>
        </w:tc>
        <w:tc>
          <w:tcPr>
            <w:tcW w:w="2700" w:type="dxa"/>
            <w:vAlign w:val="center"/>
          </w:tcPr>
          <w:p w14:paraId="3BF0CA92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7E5F0048" w14:textId="77777777" w:rsidTr="001A68F9">
        <w:trPr>
          <w:jc w:val="center"/>
        </w:trPr>
        <w:tc>
          <w:tcPr>
            <w:tcW w:w="0" w:type="auto"/>
            <w:vAlign w:val="center"/>
          </w:tcPr>
          <w:p w14:paraId="2AE62669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5A5C51DA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115:K579     </w:t>
            </w:r>
          </w:p>
          <w:p w14:paraId="22BCEB85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117:K572     </w:t>
            </w:r>
          </w:p>
          <w:p w14:paraId="44A40031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117:K576     </w:t>
            </w:r>
          </w:p>
          <w:p w14:paraId="62A83E73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72:E425     </w:t>
            </w:r>
          </w:p>
          <w:p w14:paraId="6B70BC22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280:K521     </w:t>
            </w:r>
          </w:p>
          <w:p w14:paraId="5EEE55F1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224     </w:t>
            </w:r>
          </w:p>
          <w:p w14:paraId="7863E679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2B8DADB0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351:D238     </w:t>
            </w:r>
          </w:p>
          <w:p w14:paraId="754D0AFB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E470:K196     </w:t>
            </w:r>
          </w:p>
        </w:tc>
        <w:tc>
          <w:tcPr>
            <w:tcW w:w="2700" w:type="dxa"/>
            <w:vAlign w:val="center"/>
          </w:tcPr>
          <w:p w14:paraId="27AB3B6B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 xml:space="preserve">R205:E425     </w:t>
            </w:r>
          </w:p>
          <w:p w14:paraId="6F1331A3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217:E224     </w:t>
            </w:r>
          </w:p>
          <w:p w14:paraId="4E643C24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510:R358     </w:t>
            </w:r>
          </w:p>
          <w:p w14:paraId="766409B7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524:K356    </w:t>
            </w:r>
          </w:p>
          <w:p w14:paraId="76D5AD1C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42166F8E" w14:textId="77777777" w:rsidTr="001A68F9">
        <w:trPr>
          <w:jc w:val="center"/>
        </w:trPr>
        <w:tc>
          <w:tcPr>
            <w:tcW w:w="0" w:type="auto"/>
            <w:vAlign w:val="center"/>
          </w:tcPr>
          <w:p w14:paraId="1D9AC6C4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55C80360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drogen bonds</w:t>
            </w:r>
          </w:p>
        </w:tc>
        <w:tc>
          <w:tcPr>
            <w:tcW w:w="2700" w:type="dxa"/>
            <w:vAlign w:val="center"/>
          </w:tcPr>
          <w:p w14:paraId="75366039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741F4D55" w14:textId="77777777" w:rsidTr="001A68F9">
        <w:trPr>
          <w:jc w:val="center"/>
        </w:trPr>
        <w:tc>
          <w:tcPr>
            <w:tcW w:w="0" w:type="auto"/>
            <w:vAlign w:val="center"/>
          </w:tcPr>
          <w:p w14:paraId="71C2765F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>225ns</w:t>
            </w:r>
          </w:p>
        </w:tc>
        <w:tc>
          <w:tcPr>
            <w:tcW w:w="2109" w:type="dxa"/>
            <w:vAlign w:val="center"/>
          </w:tcPr>
          <w:p w14:paraId="4C4407E8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160:E535     </w:t>
            </w:r>
          </w:p>
          <w:p w14:paraId="68F0309C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166:R33     </w:t>
            </w:r>
          </w:p>
          <w:p w14:paraId="6185CF00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98:E224     </w:t>
            </w:r>
          </w:p>
          <w:p w14:paraId="65631647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98:E517     </w:t>
            </w:r>
          </w:p>
          <w:p w14:paraId="255A957C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299:K520     </w:t>
            </w:r>
          </w:p>
          <w:p w14:paraId="1F257AE9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332:K521     </w:t>
            </w:r>
          </w:p>
          <w:p w14:paraId="7BE8ED58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470:K196     </w:t>
            </w:r>
          </w:p>
          <w:p w14:paraId="31E64BB8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6AF3AA55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195:D238     </w:t>
            </w:r>
          </w:p>
          <w:p w14:paraId="20DA6C93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389     </w:t>
            </w:r>
          </w:p>
          <w:p w14:paraId="76841A3E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425     </w:t>
            </w:r>
          </w:p>
          <w:p w14:paraId="44EFAA5E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526:V422     </w:t>
            </w:r>
          </w:p>
          <w:p w14:paraId="3967BD14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526:S424     </w:t>
            </w:r>
          </w:p>
          <w:p w14:paraId="5BCD7571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527:S424     </w:t>
            </w:r>
          </w:p>
        </w:tc>
      </w:tr>
      <w:tr w:rsidR="00314EED" w:rsidRPr="00314EED" w14:paraId="4403F0AF" w14:textId="77777777" w:rsidTr="001A68F9">
        <w:trPr>
          <w:jc w:val="center"/>
        </w:trPr>
        <w:tc>
          <w:tcPr>
            <w:tcW w:w="0" w:type="auto"/>
            <w:vAlign w:val="center"/>
          </w:tcPr>
          <w:p w14:paraId="6FE6BB8C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01B5EBDD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bonded contacts</w:t>
            </w:r>
          </w:p>
        </w:tc>
        <w:tc>
          <w:tcPr>
            <w:tcW w:w="2700" w:type="dxa"/>
            <w:vAlign w:val="center"/>
          </w:tcPr>
          <w:p w14:paraId="3B263675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0AFFC610" w14:textId="77777777" w:rsidTr="001A68F9">
        <w:trPr>
          <w:jc w:val="center"/>
        </w:trPr>
        <w:tc>
          <w:tcPr>
            <w:tcW w:w="0" w:type="auto"/>
            <w:vAlign w:val="center"/>
          </w:tcPr>
          <w:p w14:paraId="663553AC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26D7CF1E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156:Y536     </w:t>
            </w:r>
          </w:p>
          <w:p w14:paraId="40317F60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160:E535     </w:t>
            </w:r>
          </w:p>
          <w:p w14:paraId="45F058AC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160:Y536     </w:t>
            </w:r>
          </w:p>
          <w:p w14:paraId="30868D4F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163:Q36     </w:t>
            </w:r>
          </w:p>
          <w:p w14:paraId="34E7ECD6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163:K34     </w:t>
            </w:r>
          </w:p>
          <w:p w14:paraId="40759F1D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166:R33     </w:t>
            </w:r>
          </w:p>
          <w:p w14:paraId="7B65FF69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166:R33     </w:t>
            </w:r>
          </w:p>
          <w:p w14:paraId="13046438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K195:Q36     </w:t>
            </w:r>
          </w:p>
          <w:p w14:paraId="2A858299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196:Q36     </w:t>
            </w:r>
          </w:p>
          <w:p w14:paraId="5EF001A5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98:E517     </w:t>
            </w:r>
          </w:p>
          <w:p w14:paraId="387BFD85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98:E224     </w:t>
            </w:r>
          </w:p>
          <w:p w14:paraId="07B9A459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98:E517     </w:t>
            </w:r>
          </w:p>
          <w:p w14:paraId="77E29351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98:E517     </w:t>
            </w:r>
          </w:p>
          <w:p w14:paraId="4A3A71FA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299:K520     </w:t>
            </w:r>
          </w:p>
          <w:p w14:paraId="3F335EDC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299:E517     </w:t>
            </w:r>
          </w:p>
          <w:p w14:paraId="30CAEC00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332:K521     </w:t>
            </w:r>
          </w:p>
          <w:p w14:paraId="73CC79D0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467:E192     </w:t>
            </w:r>
          </w:p>
          <w:p w14:paraId="066A1B26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470:K196     </w:t>
            </w:r>
          </w:p>
        </w:tc>
        <w:tc>
          <w:tcPr>
            <w:tcW w:w="2700" w:type="dxa"/>
            <w:vAlign w:val="center"/>
          </w:tcPr>
          <w:p w14:paraId="2FA03A93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179:K391     </w:t>
            </w:r>
          </w:p>
          <w:p w14:paraId="30F3F4F7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179:L415     </w:t>
            </w:r>
          </w:p>
          <w:p w14:paraId="1A098039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180:T388     </w:t>
            </w:r>
          </w:p>
          <w:p w14:paraId="7988D209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T180:L415     </w:t>
            </w:r>
          </w:p>
          <w:p w14:paraId="10EEA07A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K195:D238     </w:t>
            </w:r>
          </w:p>
          <w:p w14:paraId="2D8F2FE1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205:E389     </w:t>
            </w:r>
          </w:p>
          <w:p w14:paraId="692C901F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205:E425     </w:t>
            </w:r>
          </w:p>
          <w:p w14:paraId="6DA1D6BE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379:G357     </w:t>
            </w:r>
          </w:p>
          <w:p w14:paraId="74B81CEC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510:R358     </w:t>
            </w:r>
          </w:p>
          <w:p w14:paraId="563A8B22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Y511:R358     </w:t>
            </w:r>
          </w:p>
          <w:p w14:paraId="1EF88BDE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514:R358     </w:t>
            </w:r>
          </w:p>
          <w:p w14:paraId="401A886F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D518:D419     </w:t>
            </w:r>
          </w:p>
          <w:p w14:paraId="54F0DA6C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Q526:S424     </w:t>
            </w:r>
          </w:p>
          <w:p w14:paraId="36F841BE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Y527:S424     </w:t>
            </w:r>
          </w:p>
          <w:p w14:paraId="6CFEEE10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</w:t>
            </w:r>
          </w:p>
        </w:tc>
      </w:tr>
      <w:tr w:rsidR="00314EED" w:rsidRPr="00314EED" w14:paraId="5FBEAB40" w14:textId="77777777" w:rsidTr="001A68F9">
        <w:trPr>
          <w:jc w:val="center"/>
        </w:trPr>
        <w:tc>
          <w:tcPr>
            <w:tcW w:w="0" w:type="auto"/>
            <w:vAlign w:val="center"/>
          </w:tcPr>
          <w:p w14:paraId="115E1D2C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6291CDCA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lt bridges</w:t>
            </w:r>
          </w:p>
        </w:tc>
        <w:tc>
          <w:tcPr>
            <w:tcW w:w="2700" w:type="dxa"/>
            <w:vAlign w:val="center"/>
          </w:tcPr>
          <w:p w14:paraId="0E90B00D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7CEBD7CC" w14:textId="77777777" w:rsidTr="001A68F9">
        <w:trPr>
          <w:jc w:val="center"/>
        </w:trPr>
        <w:tc>
          <w:tcPr>
            <w:tcW w:w="0" w:type="auto"/>
            <w:vAlign w:val="center"/>
          </w:tcPr>
          <w:p w14:paraId="30BCAFDC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51B35D31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160:E535     </w:t>
            </w:r>
          </w:p>
          <w:p w14:paraId="690B0B92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166:R 33     </w:t>
            </w:r>
          </w:p>
          <w:p w14:paraId="67C7DA05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224     </w:t>
            </w:r>
          </w:p>
          <w:p w14:paraId="7903E6ED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25BF0EA1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332:K521     </w:t>
            </w:r>
          </w:p>
          <w:p w14:paraId="2DA10C22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470:K196     </w:t>
            </w:r>
          </w:p>
        </w:tc>
        <w:tc>
          <w:tcPr>
            <w:tcW w:w="2700" w:type="dxa"/>
            <w:vAlign w:val="center"/>
          </w:tcPr>
          <w:p w14:paraId="165B3F6F" w14:textId="77777777" w:rsidR="00314EED" w:rsidRPr="00314EED" w:rsidRDefault="00314EED" w:rsidP="00314EED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178:R352     </w:t>
            </w:r>
          </w:p>
          <w:p w14:paraId="459D38F3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205:E389     </w:t>
            </w:r>
          </w:p>
          <w:p w14:paraId="3B9EA1E3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205:E425     </w:t>
            </w:r>
          </w:p>
          <w:p w14:paraId="4FB5529D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510:R358     </w:t>
            </w:r>
          </w:p>
          <w:p w14:paraId="7A2F2002" w14:textId="77777777" w:rsidR="00314EED" w:rsidRPr="00314EED" w:rsidRDefault="00314EED" w:rsidP="00314EED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126CDAEA" w14:textId="77777777" w:rsidTr="001A68F9">
        <w:trPr>
          <w:jc w:val="center"/>
        </w:trPr>
        <w:tc>
          <w:tcPr>
            <w:tcW w:w="0" w:type="auto"/>
            <w:vAlign w:val="center"/>
          </w:tcPr>
          <w:p w14:paraId="7EC29CAD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0B018486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drogen bonds</w:t>
            </w:r>
          </w:p>
        </w:tc>
        <w:tc>
          <w:tcPr>
            <w:tcW w:w="2700" w:type="dxa"/>
            <w:vAlign w:val="center"/>
          </w:tcPr>
          <w:p w14:paraId="5445BCE7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02046B9D" w14:textId="77777777" w:rsidTr="001A68F9">
        <w:trPr>
          <w:jc w:val="center"/>
        </w:trPr>
        <w:tc>
          <w:tcPr>
            <w:tcW w:w="0" w:type="auto"/>
            <w:vAlign w:val="center"/>
          </w:tcPr>
          <w:p w14:paraId="7516F32F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>250ns</w:t>
            </w:r>
          </w:p>
        </w:tc>
        <w:tc>
          <w:tcPr>
            <w:tcW w:w="2109" w:type="dxa"/>
            <w:vAlign w:val="center"/>
          </w:tcPr>
          <w:p w14:paraId="0C7C4A6A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117:K576     </w:t>
            </w:r>
          </w:p>
          <w:p w14:paraId="173F6D32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N35     </w:t>
            </w:r>
          </w:p>
          <w:p w14:paraId="774CE2D7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Y536     </w:t>
            </w:r>
          </w:p>
          <w:p w14:paraId="5BA73D7A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K34     </w:t>
            </w:r>
          </w:p>
          <w:p w14:paraId="39EE5666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N35    </w:t>
            </w:r>
          </w:p>
          <w:p w14:paraId="0775622C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253:K572     </w:t>
            </w:r>
          </w:p>
          <w:p w14:paraId="3D43E0AA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265:K595     </w:t>
            </w:r>
          </w:p>
          <w:p w14:paraId="700EB9D0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275:E224     </w:t>
            </w:r>
          </w:p>
          <w:p w14:paraId="7FFB5B84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224     </w:t>
            </w:r>
          </w:p>
          <w:p w14:paraId="68F2DA00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47A2265D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299:K520     </w:t>
            </w:r>
          </w:p>
          <w:p w14:paraId="32A69AFF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N468:E192     </w:t>
            </w:r>
          </w:p>
          <w:p w14:paraId="3C9500FA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468:D189     </w:t>
            </w:r>
          </w:p>
          <w:p w14:paraId="3B535694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470:K196     </w:t>
            </w:r>
          </w:p>
        </w:tc>
        <w:tc>
          <w:tcPr>
            <w:tcW w:w="2700" w:type="dxa"/>
            <w:vAlign w:val="center"/>
          </w:tcPr>
          <w:p w14:paraId="072D4ADA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 xml:space="preserve">R205:E389     </w:t>
            </w:r>
          </w:p>
          <w:p w14:paraId="6F9D53ED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205:E425     </w:t>
            </w:r>
          </w:p>
          <w:p w14:paraId="01A996EC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517:K356     </w:t>
            </w:r>
          </w:p>
          <w:p w14:paraId="620F9DE5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Q526:V422     </w:t>
            </w:r>
          </w:p>
          <w:p w14:paraId="0C2942F2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Y527:S424     </w:t>
            </w:r>
          </w:p>
          <w:p w14:paraId="25F9FA4F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33F970BF" w14:textId="77777777" w:rsidTr="001A68F9">
        <w:trPr>
          <w:jc w:val="center"/>
        </w:trPr>
        <w:tc>
          <w:tcPr>
            <w:tcW w:w="0" w:type="auto"/>
            <w:vAlign w:val="center"/>
          </w:tcPr>
          <w:p w14:paraId="7EA12160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068A5AB0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bonded contacts</w:t>
            </w:r>
          </w:p>
        </w:tc>
        <w:tc>
          <w:tcPr>
            <w:tcW w:w="2700" w:type="dxa"/>
            <w:vAlign w:val="center"/>
          </w:tcPr>
          <w:p w14:paraId="04C5D141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0D5DC065" w14:textId="77777777" w:rsidTr="001A68F9">
        <w:trPr>
          <w:jc w:val="center"/>
        </w:trPr>
        <w:tc>
          <w:tcPr>
            <w:tcW w:w="0" w:type="auto"/>
            <w:vAlign w:val="center"/>
          </w:tcPr>
          <w:p w14:paraId="036729D4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27BC66B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117:K572     </w:t>
            </w:r>
          </w:p>
          <w:p w14:paraId="01BD0C8B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117:K576     </w:t>
            </w:r>
          </w:p>
          <w:p w14:paraId="4C96DB5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156:R89     </w:t>
            </w:r>
          </w:p>
          <w:p w14:paraId="526A080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156:Y536     </w:t>
            </w:r>
          </w:p>
          <w:p w14:paraId="48C1E5F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157:E533     </w:t>
            </w:r>
          </w:p>
          <w:p w14:paraId="519FA87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160:Y536     </w:t>
            </w:r>
          </w:p>
          <w:p w14:paraId="750DD8F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160:K34     </w:t>
            </w:r>
          </w:p>
          <w:p w14:paraId="2F49FE8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160:N35     </w:t>
            </w:r>
          </w:p>
          <w:p w14:paraId="44B6903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160:N35     </w:t>
            </w:r>
          </w:p>
          <w:p w14:paraId="2AC805B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160:R53     </w:t>
            </w:r>
          </w:p>
          <w:p w14:paraId="568F4478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253:K572     </w:t>
            </w:r>
          </w:p>
          <w:p w14:paraId="5142A262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265:K595     </w:t>
            </w:r>
          </w:p>
          <w:p w14:paraId="045C6DEF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275:E224     </w:t>
            </w:r>
          </w:p>
          <w:p w14:paraId="68F2259D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276:L228     </w:t>
            </w:r>
          </w:p>
          <w:p w14:paraId="2C99F64A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277:N225     </w:t>
            </w:r>
          </w:p>
          <w:p w14:paraId="298A5132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98:E517     </w:t>
            </w:r>
          </w:p>
          <w:p w14:paraId="3A59BC9D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98:E224     </w:t>
            </w:r>
          </w:p>
          <w:p w14:paraId="1FA59786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98:E517     </w:t>
            </w:r>
          </w:p>
          <w:p w14:paraId="2EB2A3E8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298:E224     </w:t>
            </w:r>
          </w:p>
          <w:p w14:paraId="1646C5EA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299:E524     </w:t>
            </w:r>
          </w:p>
          <w:p w14:paraId="34235230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299:K520     </w:t>
            </w:r>
          </w:p>
          <w:p w14:paraId="4A14CD69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299:K521     </w:t>
            </w:r>
          </w:p>
          <w:p w14:paraId="1B19040C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299:E517     </w:t>
            </w:r>
          </w:p>
          <w:p w14:paraId="29BCFE1A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300:E524     </w:t>
            </w:r>
          </w:p>
          <w:p w14:paraId="526CF8B2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300:E524     </w:t>
            </w:r>
          </w:p>
          <w:p w14:paraId="398DA8EB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333:R573     </w:t>
            </w:r>
          </w:p>
          <w:p w14:paraId="0A961A90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465:S236     </w:t>
            </w:r>
          </w:p>
          <w:p w14:paraId="3B85BBF6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465:S236     </w:t>
            </w:r>
          </w:p>
          <w:p w14:paraId="1488A84F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467:E192   </w:t>
            </w:r>
          </w:p>
          <w:p w14:paraId="59AD8D4E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468:E192     </w:t>
            </w:r>
          </w:p>
          <w:p w14:paraId="7212C26C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468:D189    </w:t>
            </w:r>
          </w:p>
          <w:p w14:paraId="54B9A850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468:E192     </w:t>
            </w:r>
          </w:p>
          <w:p w14:paraId="717AE14C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470:K196     </w:t>
            </w:r>
          </w:p>
          <w:p w14:paraId="1222117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400457E5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178:R352     </w:t>
            </w:r>
          </w:p>
          <w:p w14:paraId="01ACD459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179:R352     </w:t>
            </w:r>
          </w:p>
          <w:p w14:paraId="5E5AF9E0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179:L415     </w:t>
            </w:r>
          </w:p>
          <w:p w14:paraId="6330F246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179:S416     </w:t>
            </w:r>
          </w:p>
          <w:p w14:paraId="67CB477C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180:T388     </w:t>
            </w:r>
          </w:p>
          <w:p w14:paraId="7C825B00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389     </w:t>
            </w:r>
          </w:p>
          <w:p w14:paraId="2FEA11FA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425     </w:t>
            </w:r>
          </w:p>
          <w:p w14:paraId="41C06AC7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389     </w:t>
            </w:r>
          </w:p>
          <w:p w14:paraId="0DCD2EA9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425     </w:t>
            </w:r>
          </w:p>
          <w:p w14:paraId="1383BF1F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510:R358     </w:t>
            </w:r>
          </w:p>
          <w:p w14:paraId="4047C4CE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514:R358     </w:t>
            </w:r>
          </w:p>
          <w:p w14:paraId="1C55E3B0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517:K356     </w:t>
            </w:r>
          </w:p>
          <w:p w14:paraId="260C8A0A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526:S424     </w:t>
            </w:r>
          </w:p>
          <w:p w14:paraId="4A1876D3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526:V422     </w:t>
            </w:r>
          </w:p>
          <w:p w14:paraId="27936AA6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526:P423     </w:t>
            </w:r>
          </w:p>
          <w:p w14:paraId="5D6F2EA8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527:S424     </w:t>
            </w:r>
          </w:p>
        </w:tc>
      </w:tr>
      <w:tr w:rsidR="00314EED" w:rsidRPr="00314EED" w14:paraId="6BC0C419" w14:textId="77777777" w:rsidTr="001A68F9">
        <w:trPr>
          <w:jc w:val="center"/>
        </w:trPr>
        <w:tc>
          <w:tcPr>
            <w:tcW w:w="0" w:type="auto"/>
            <w:vAlign w:val="center"/>
          </w:tcPr>
          <w:p w14:paraId="60AAA29B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0D2CEBD4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lt bridges</w:t>
            </w:r>
          </w:p>
        </w:tc>
        <w:tc>
          <w:tcPr>
            <w:tcW w:w="2700" w:type="dxa"/>
            <w:vAlign w:val="center"/>
          </w:tcPr>
          <w:p w14:paraId="0F5FDD7D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780EE929" w14:textId="77777777" w:rsidTr="001A68F9">
        <w:trPr>
          <w:jc w:val="center"/>
        </w:trPr>
        <w:tc>
          <w:tcPr>
            <w:tcW w:w="0" w:type="auto"/>
            <w:vAlign w:val="center"/>
          </w:tcPr>
          <w:p w14:paraId="5D2FDC0E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1019F15C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117:K576     </w:t>
            </w:r>
          </w:p>
          <w:p w14:paraId="4E4D1BF4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224     </w:t>
            </w:r>
          </w:p>
          <w:p w14:paraId="7F364F0E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6183D01C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470:K196     </w:t>
            </w:r>
          </w:p>
        </w:tc>
        <w:tc>
          <w:tcPr>
            <w:tcW w:w="2700" w:type="dxa"/>
            <w:vAlign w:val="center"/>
          </w:tcPr>
          <w:p w14:paraId="18D39E1D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389     </w:t>
            </w:r>
          </w:p>
          <w:p w14:paraId="09656D25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425     </w:t>
            </w:r>
          </w:p>
          <w:p w14:paraId="1318D72C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510:R358     </w:t>
            </w:r>
          </w:p>
          <w:p w14:paraId="3B036556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517:K356    </w:t>
            </w:r>
          </w:p>
          <w:p w14:paraId="0C53707B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518:K356     </w:t>
            </w:r>
          </w:p>
        </w:tc>
      </w:tr>
      <w:tr w:rsidR="00314EED" w:rsidRPr="00314EED" w14:paraId="2DC7F137" w14:textId="77777777" w:rsidTr="001A68F9">
        <w:trPr>
          <w:jc w:val="center"/>
        </w:trPr>
        <w:tc>
          <w:tcPr>
            <w:tcW w:w="0" w:type="auto"/>
            <w:vAlign w:val="center"/>
          </w:tcPr>
          <w:p w14:paraId="6F13B8DC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>275ns</w:t>
            </w:r>
          </w:p>
        </w:tc>
        <w:tc>
          <w:tcPr>
            <w:tcW w:w="2109" w:type="dxa"/>
            <w:vAlign w:val="center"/>
          </w:tcPr>
          <w:p w14:paraId="62A7D092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drogen bonds</w:t>
            </w:r>
          </w:p>
        </w:tc>
        <w:tc>
          <w:tcPr>
            <w:tcW w:w="2700" w:type="dxa"/>
            <w:vAlign w:val="center"/>
          </w:tcPr>
          <w:p w14:paraId="5AF96C98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1979FBDF" w14:textId="77777777" w:rsidTr="001A68F9">
        <w:trPr>
          <w:jc w:val="center"/>
        </w:trPr>
        <w:tc>
          <w:tcPr>
            <w:tcW w:w="0" w:type="auto"/>
            <w:vAlign w:val="center"/>
          </w:tcPr>
          <w:p w14:paraId="6A7D9755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6F23753D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117:K572     </w:t>
            </w:r>
          </w:p>
          <w:p w14:paraId="3E558B70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160:Y536     </w:t>
            </w:r>
          </w:p>
          <w:p w14:paraId="72D31F47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224     </w:t>
            </w:r>
          </w:p>
          <w:p w14:paraId="2863CD99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17D32227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300:E524     </w:t>
            </w:r>
          </w:p>
          <w:p w14:paraId="19D1F528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331:K576     </w:t>
            </w:r>
          </w:p>
          <w:p w14:paraId="26B6C1D8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332:R573     </w:t>
            </w:r>
          </w:p>
          <w:p w14:paraId="4C374BCB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460:D238     </w:t>
            </w:r>
          </w:p>
          <w:p w14:paraId="006379CD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R460:S236     </w:t>
            </w:r>
          </w:p>
          <w:p w14:paraId="034452CA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460:D238     </w:t>
            </w:r>
          </w:p>
          <w:p w14:paraId="6F28D464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468:D189     </w:t>
            </w:r>
          </w:p>
          <w:p w14:paraId="0C68F3B6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470:K196     </w:t>
            </w:r>
          </w:p>
        </w:tc>
        <w:tc>
          <w:tcPr>
            <w:tcW w:w="2700" w:type="dxa"/>
            <w:vAlign w:val="center"/>
          </w:tcPr>
          <w:p w14:paraId="315A3641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E178:R352     </w:t>
            </w:r>
          </w:p>
          <w:p w14:paraId="6CE02ABC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389     </w:t>
            </w:r>
          </w:p>
          <w:p w14:paraId="6ED4674E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425     </w:t>
            </w:r>
          </w:p>
          <w:p w14:paraId="658C02A9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517:R358     </w:t>
            </w:r>
          </w:p>
          <w:p w14:paraId="474EF9D1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524:K356     </w:t>
            </w:r>
          </w:p>
          <w:p w14:paraId="3BD29A65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526:V422 </w:t>
            </w: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</w:p>
        </w:tc>
      </w:tr>
      <w:tr w:rsidR="00314EED" w:rsidRPr="00314EED" w14:paraId="6CB16347" w14:textId="77777777" w:rsidTr="001A68F9">
        <w:trPr>
          <w:jc w:val="center"/>
        </w:trPr>
        <w:tc>
          <w:tcPr>
            <w:tcW w:w="0" w:type="auto"/>
            <w:vAlign w:val="center"/>
          </w:tcPr>
          <w:p w14:paraId="77C0520E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2818DE32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bonded contacts</w:t>
            </w:r>
          </w:p>
        </w:tc>
        <w:tc>
          <w:tcPr>
            <w:tcW w:w="2700" w:type="dxa"/>
            <w:vAlign w:val="center"/>
          </w:tcPr>
          <w:p w14:paraId="5D10E86C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1D9BC467" w14:textId="77777777" w:rsidTr="001A68F9">
        <w:trPr>
          <w:jc w:val="center"/>
        </w:trPr>
        <w:tc>
          <w:tcPr>
            <w:tcW w:w="0" w:type="auto"/>
            <w:vAlign w:val="center"/>
          </w:tcPr>
          <w:p w14:paraId="6C3A9825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1EEBBF4D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117:K572     </w:t>
            </w:r>
          </w:p>
          <w:p w14:paraId="5516AA30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117:E575     </w:t>
            </w:r>
          </w:p>
          <w:p w14:paraId="618BDCA3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156:Y536     </w:t>
            </w:r>
          </w:p>
          <w:p w14:paraId="4D9C33F4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156:R89     </w:t>
            </w:r>
          </w:p>
          <w:p w14:paraId="7C81F034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160:R53     </w:t>
            </w:r>
          </w:p>
          <w:p w14:paraId="1FE8EF8E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160:Y536     </w:t>
            </w:r>
          </w:p>
          <w:p w14:paraId="463AED62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164:Q36     </w:t>
            </w:r>
          </w:p>
          <w:p w14:paraId="5DB1976D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166:Q36     </w:t>
            </w:r>
          </w:p>
          <w:p w14:paraId="010B0DBD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224     </w:t>
            </w:r>
          </w:p>
          <w:p w14:paraId="201AB6AC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3BDEA201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224     </w:t>
            </w:r>
          </w:p>
          <w:p w14:paraId="66F9C435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16E9247C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299:E524     </w:t>
            </w:r>
          </w:p>
          <w:p w14:paraId="09296CDC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299:K520     </w:t>
            </w:r>
          </w:p>
          <w:p w14:paraId="1541F629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299:E524     </w:t>
            </w:r>
          </w:p>
          <w:p w14:paraId="1E8D4C40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300:E524     </w:t>
            </w:r>
          </w:p>
          <w:p w14:paraId="2DB3066C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331:K576     </w:t>
            </w:r>
          </w:p>
          <w:p w14:paraId="480A288A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332:R573     </w:t>
            </w:r>
          </w:p>
          <w:p w14:paraId="48C1FEAA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460:S236     </w:t>
            </w:r>
          </w:p>
          <w:p w14:paraId="55539301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460:D238     </w:t>
            </w:r>
          </w:p>
          <w:p w14:paraId="023B5FA3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464:S236     </w:t>
            </w:r>
          </w:p>
          <w:p w14:paraId="3AD0B4A0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465:S236     </w:t>
            </w:r>
          </w:p>
          <w:p w14:paraId="73AE31BF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467:E192     </w:t>
            </w:r>
          </w:p>
          <w:p w14:paraId="7CB75223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467:K196     </w:t>
            </w:r>
          </w:p>
          <w:p w14:paraId="1FD6FC55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468:E192     </w:t>
            </w:r>
          </w:p>
          <w:p w14:paraId="159B06D9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468:D189     </w:t>
            </w:r>
          </w:p>
          <w:p w14:paraId="77626E9F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469:F184     </w:t>
            </w:r>
          </w:p>
          <w:p w14:paraId="163AC805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469:D189     </w:t>
            </w:r>
          </w:p>
          <w:p w14:paraId="68181DD6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470:K196     </w:t>
            </w:r>
          </w:p>
        </w:tc>
        <w:tc>
          <w:tcPr>
            <w:tcW w:w="2700" w:type="dxa"/>
            <w:vAlign w:val="center"/>
          </w:tcPr>
          <w:p w14:paraId="003D9986" w14:textId="77777777" w:rsidR="00314EED" w:rsidRPr="00314EED" w:rsidRDefault="00314EED" w:rsidP="00314EED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155:K356     </w:t>
            </w:r>
          </w:p>
          <w:p w14:paraId="56376A0B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178:R352     </w:t>
            </w:r>
          </w:p>
          <w:p w14:paraId="26EC02F6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178:K356     </w:t>
            </w:r>
          </w:p>
          <w:p w14:paraId="473A6CDC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179:R352     </w:t>
            </w:r>
          </w:p>
          <w:p w14:paraId="276F176E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179:L415     </w:t>
            </w:r>
          </w:p>
          <w:p w14:paraId="6BE292D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179:S416     </w:t>
            </w:r>
          </w:p>
          <w:p w14:paraId="6E27ADDF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T388     </w:t>
            </w:r>
          </w:p>
          <w:p w14:paraId="034642B8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389     </w:t>
            </w:r>
          </w:p>
          <w:p w14:paraId="397A4651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425     </w:t>
            </w:r>
          </w:p>
          <w:p w14:paraId="22E8511F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06:T388     </w:t>
            </w:r>
          </w:p>
          <w:p w14:paraId="457CC583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513:R358     </w:t>
            </w:r>
          </w:p>
          <w:p w14:paraId="5EB215B8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514:R358     </w:t>
            </w:r>
          </w:p>
          <w:p w14:paraId="70F81998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517:R358     </w:t>
            </w:r>
          </w:p>
          <w:p w14:paraId="78FACFA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524:H420     </w:t>
            </w:r>
          </w:p>
          <w:p w14:paraId="48FE42F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524:K356     </w:t>
            </w:r>
          </w:p>
          <w:p w14:paraId="5D5BE83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526:S424     </w:t>
            </w:r>
          </w:p>
          <w:p w14:paraId="29E7F101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526:P418     </w:t>
            </w:r>
          </w:p>
          <w:p w14:paraId="42156C3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526:V422     </w:t>
            </w:r>
          </w:p>
          <w:p w14:paraId="4AE60E7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526:S424     </w:t>
            </w:r>
          </w:p>
          <w:p w14:paraId="76C5CECF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527:S424     </w:t>
            </w:r>
          </w:p>
        </w:tc>
      </w:tr>
      <w:tr w:rsidR="00314EED" w:rsidRPr="00314EED" w14:paraId="575C583F" w14:textId="77777777" w:rsidTr="001A68F9">
        <w:trPr>
          <w:jc w:val="center"/>
        </w:trPr>
        <w:tc>
          <w:tcPr>
            <w:tcW w:w="0" w:type="auto"/>
            <w:vAlign w:val="center"/>
          </w:tcPr>
          <w:p w14:paraId="7BCA57CA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1C96DF50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lt bridges</w:t>
            </w:r>
          </w:p>
        </w:tc>
        <w:tc>
          <w:tcPr>
            <w:tcW w:w="2700" w:type="dxa"/>
            <w:vAlign w:val="center"/>
          </w:tcPr>
          <w:p w14:paraId="6301CE83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383452DF" w14:textId="77777777" w:rsidTr="001A68F9">
        <w:trPr>
          <w:jc w:val="center"/>
        </w:trPr>
        <w:tc>
          <w:tcPr>
            <w:tcW w:w="0" w:type="auto"/>
            <w:vAlign w:val="center"/>
          </w:tcPr>
          <w:p w14:paraId="0CB24EDE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2F88564B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117:K572     </w:t>
            </w:r>
          </w:p>
          <w:p w14:paraId="1C634534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224     </w:t>
            </w:r>
          </w:p>
          <w:p w14:paraId="27629A15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0CBDE855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331:K576     </w:t>
            </w:r>
          </w:p>
          <w:p w14:paraId="6C86AA0A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332:R573     </w:t>
            </w:r>
          </w:p>
          <w:p w14:paraId="05364570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460:D238     </w:t>
            </w:r>
          </w:p>
          <w:p w14:paraId="0E127A49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470:K196     </w:t>
            </w:r>
          </w:p>
        </w:tc>
        <w:tc>
          <w:tcPr>
            <w:tcW w:w="2700" w:type="dxa"/>
            <w:vAlign w:val="center"/>
          </w:tcPr>
          <w:p w14:paraId="75E9F68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205:E389     </w:t>
            </w:r>
          </w:p>
          <w:p w14:paraId="2BA32868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205:E425       </w:t>
            </w:r>
          </w:p>
          <w:p w14:paraId="2D51DA66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524:K356     </w:t>
            </w:r>
          </w:p>
        </w:tc>
      </w:tr>
      <w:tr w:rsidR="00314EED" w:rsidRPr="00314EED" w14:paraId="655F09B1" w14:textId="77777777" w:rsidTr="001A68F9">
        <w:trPr>
          <w:jc w:val="center"/>
        </w:trPr>
        <w:tc>
          <w:tcPr>
            <w:tcW w:w="0" w:type="auto"/>
            <w:vAlign w:val="center"/>
          </w:tcPr>
          <w:p w14:paraId="4A5C0A5B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48061AA0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ydrogen bonds </w:t>
            </w:r>
          </w:p>
        </w:tc>
        <w:tc>
          <w:tcPr>
            <w:tcW w:w="2700" w:type="dxa"/>
            <w:vAlign w:val="center"/>
          </w:tcPr>
          <w:p w14:paraId="2D385699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0E9FB729" w14:textId="77777777" w:rsidTr="001A68F9">
        <w:trPr>
          <w:jc w:val="center"/>
        </w:trPr>
        <w:tc>
          <w:tcPr>
            <w:tcW w:w="0" w:type="auto"/>
            <w:vAlign w:val="center"/>
          </w:tcPr>
          <w:p w14:paraId="0A03AA8A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>300 ns</w:t>
            </w:r>
          </w:p>
        </w:tc>
        <w:tc>
          <w:tcPr>
            <w:tcW w:w="2109" w:type="dxa"/>
            <w:vAlign w:val="center"/>
          </w:tcPr>
          <w:p w14:paraId="49B21E70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K 34     </w:t>
            </w:r>
          </w:p>
          <w:p w14:paraId="51469244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E535     </w:t>
            </w:r>
          </w:p>
          <w:p w14:paraId="1B6623E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164:Q36     </w:t>
            </w:r>
          </w:p>
          <w:p w14:paraId="387C2FA8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165:Q36     </w:t>
            </w:r>
          </w:p>
          <w:p w14:paraId="0F3D189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166:R33     </w:t>
            </w:r>
          </w:p>
          <w:p w14:paraId="35E573E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166:Q36     </w:t>
            </w:r>
          </w:p>
          <w:p w14:paraId="3E9B77D3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224     </w:t>
            </w:r>
          </w:p>
          <w:p w14:paraId="6D50A182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4950D97C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300:E524     </w:t>
            </w:r>
          </w:p>
          <w:p w14:paraId="3DB43B32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332:R573     </w:t>
            </w:r>
          </w:p>
          <w:p w14:paraId="464FBC23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R460:D238     </w:t>
            </w:r>
          </w:p>
          <w:p w14:paraId="7BF175C9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460:D238     </w:t>
            </w:r>
          </w:p>
          <w:p w14:paraId="79408F82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469:T183     </w:t>
            </w:r>
          </w:p>
          <w:p w14:paraId="3CCE7938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470:K196     </w:t>
            </w:r>
          </w:p>
        </w:tc>
        <w:tc>
          <w:tcPr>
            <w:tcW w:w="2700" w:type="dxa"/>
            <w:vAlign w:val="center"/>
          </w:tcPr>
          <w:p w14:paraId="580D3115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 xml:space="preserve">R205:E425     </w:t>
            </w:r>
          </w:p>
          <w:p w14:paraId="0D20E75F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205:E425     </w:t>
            </w:r>
          </w:p>
          <w:p w14:paraId="4258DAD6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D518:K356     </w:t>
            </w:r>
          </w:p>
          <w:p w14:paraId="65D02DD7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D518:R358     </w:t>
            </w:r>
          </w:p>
          <w:p w14:paraId="7E7B72BC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Q526:V422     </w:t>
            </w:r>
          </w:p>
          <w:p w14:paraId="60ED8A22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Q526:S424     </w:t>
            </w:r>
          </w:p>
          <w:p w14:paraId="13D933AA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Y527:S424    </w:t>
            </w:r>
          </w:p>
        </w:tc>
      </w:tr>
      <w:tr w:rsidR="00314EED" w:rsidRPr="00314EED" w14:paraId="1A3B6713" w14:textId="77777777" w:rsidTr="001A68F9">
        <w:trPr>
          <w:jc w:val="center"/>
        </w:trPr>
        <w:tc>
          <w:tcPr>
            <w:tcW w:w="0" w:type="auto"/>
            <w:vAlign w:val="center"/>
          </w:tcPr>
          <w:p w14:paraId="20424E6D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2AC77DB8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bonded contacts</w:t>
            </w:r>
          </w:p>
        </w:tc>
        <w:tc>
          <w:tcPr>
            <w:tcW w:w="2700" w:type="dxa"/>
            <w:vAlign w:val="center"/>
          </w:tcPr>
          <w:p w14:paraId="422ED8AE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314EED" w14:paraId="569A807F" w14:textId="77777777" w:rsidTr="001A68F9">
        <w:trPr>
          <w:jc w:val="center"/>
        </w:trPr>
        <w:tc>
          <w:tcPr>
            <w:tcW w:w="0" w:type="auto"/>
            <w:vAlign w:val="center"/>
          </w:tcPr>
          <w:p w14:paraId="73EE11E6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0F31A822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56:Y536     </w:t>
            </w:r>
          </w:p>
          <w:p w14:paraId="7F0BD25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K34     </w:t>
            </w:r>
          </w:p>
          <w:p w14:paraId="0390C047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E535     </w:t>
            </w:r>
          </w:p>
          <w:p w14:paraId="632D1CA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Y536     </w:t>
            </w:r>
          </w:p>
          <w:p w14:paraId="54B17A6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R53     </w:t>
            </w:r>
          </w:p>
          <w:p w14:paraId="37B28B2E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K34     </w:t>
            </w:r>
          </w:p>
          <w:p w14:paraId="5792268C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E535     </w:t>
            </w:r>
          </w:p>
          <w:p w14:paraId="1CDDA39A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163:Q36     </w:t>
            </w:r>
          </w:p>
          <w:p w14:paraId="7DD9FD25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163:K34     </w:t>
            </w:r>
          </w:p>
          <w:p w14:paraId="2ED1691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164:Q36     </w:t>
            </w:r>
          </w:p>
          <w:p w14:paraId="32BA039B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165:Q36     </w:t>
            </w:r>
          </w:p>
          <w:p w14:paraId="25292023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166:Q36     </w:t>
            </w:r>
          </w:p>
          <w:p w14:paraId="35C2957D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166:R33     </w:t>
            </w:r>
          </w:p>
          <w:p w14:paraId="04EDADC9" w14:textId="77777777" w:rsidR="00314EED" w:rsidRPr="00314EED" w:rsidRDefault="00314EED" w:rsidP="00314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166:Q36     </w:t>
            </w:r>
          </w:p>
          <w:p w14:paraId="2D30B58A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40B1277B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224     </w:t>
            </w:r>
          </w:p>
          <w:p w14:paraId="674463EF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45BAC840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299:K520     </w:t>
            </w:r>
          </w:p>
          <w:p w14:paraId="29A125D4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299:E524     </w:t>
            </w:r>
          </w:p>
          <w:p w14:paraId="2635030B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299:K521     </w:t>
            </w:r>
          </w:p>
          <w:p w14:paraId="5AC28C58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299:E517     </w:t>
            </w:r>
          </w:p>
          <w:p w14:paraId="748EF384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300:E524     </w:t>
            </w:r>
          </w:p>
          <w:p w14:paraId="2B211035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331:R573     </w:t>
            </w:r>
          </w:p>
          <w:p w14:paraId="2E778178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332:R573     </w:t>
            </w:r>
          </w:p>
          <w:p w14:paraId="39AEA59F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460:S236     </w:t>
            </w:r>
          </w:p>
          <w:p w14:paraId="7C14941C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467:K196     </w:t>
            </w:r>
          </w:p>
          <w:p w14:paraId="3C82DDB9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469:T183     </w:t>
            </w:r>
          </w:p>
          <w:p w14:paraId="0380DD40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469:F184     </w:t>
            </w:r>
          </w:p>
          <w:p w14:paraId="01B487F7" w14:textId="77777777" w:rsidR="00314EED" w:rsidRPr="00314EED" w:rsidRDefault="00314EED" w:rsidP="00314EED">
            <w:pPr>
              <w:spacing w:after="0" w:line="240" w:lineRule="auto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470:K196     </w:t>
            </w:r>
          </w:p>
        </w:tc>
        <w:tc>
          <w:tcPr>
            <w:tcW w:w="2700" w:type="dxa"/>
            <w:vAlign w:val="center"/>
          </w:tcPr>
          <w:p w14:paraId="05D0CC8D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178    R352     </w:t>
            </w:r>
          </w:p>
          <w:p w14:paraId="3643EB15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179    L415     </w:t>
            </w:r>
          </w:p>
          <w:p w14:paraId="669E5564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180    T388     </w:t>
            </w:r>
          </w:p>
          <w:p w14:paraId="633EC6E6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205    E389     </w:t>
            </w:r>
          </w:p>
          <w:p w14:paraId="7A616322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205    E425     </w:t>
            </w:r>
          </w:p>
          <w:p w14:paraId="0524F9AE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514    R358    </w:t>
            </w: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68B3218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518    K356     </w:t>
            </w:r>
          </w:p>
          <w:p w14:paraId="550DB129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518    K356     </w:t>
            </w:r>
          </w:p>
          <w:p w14:paraId="09526836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518    K356     </w:t>
            </w:r>
          </w:p>
          <w:p w14:paraId="39748BD3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518    R358     </w:t>
            </w:r>
          </w:p>
          <w:p w14:paraId="4724FDEF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524    G421     </w:t>
            </w:r>
          </w:p>
          <w:p w14:paraId="712EA352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526    S424     </w:t>
            </w:r>
          </w:p>
          <w:p w14:paraId="253C7767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526    V422     </w:t>
            </w:r>
          </w:p>
          <w:p w14:paraId="1BBD7294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527    S424     </w:t>
            </w:r>
          </w:p>
          <w:p w14:paraId="4DE1482B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533    L228     </w:t>
            </w:r>
          </w:p>
        </w:tc>
      </w:tr>
      <w:tr w:rsidR="00314EED" w:rsidRPr="00314EED" w14:paraId="33F37CA0" w14:textId="77777777" w:rsidTr="001A68F9">
        <w:trPr>
          <w:jc w:val="center"/>
        </w:trPr>
        <w:tc>
          <w:tcPr>
            <w:tcW w:w="0" w:type="auto"/>
            <w:vAlign w:val="center"/>
          </w:tcPr>
          <w:p w14:paraId="0040710A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433D4B7F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lt bridges</w:t>
            </w:r>
          </w:p>
        </w:tc>
        <w:tc>
          <w:tcPr>
            <w:tcW w:w="2700" w:type="dxa"/>
            <w:vAlign w:val="center"/>
          </w:tcPr>
          <w:p w14:paraId="21863031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314EED" w:rsidRPr="00D13F33" w14:paraId="60106C66" w14:textId="77777777" w:rsidTr="001A68F9">
        <w:trPr>
          <w:jc w:val="center"/>
        </w:trPr>
        <w:tc>
          <w:tcPr>
            <w:tcW w:w="0" w:type="auto"/>
            <w:vAlign w:val="center"/>
          </w:tcPr>
          <w:p w14:paraId="1F00E224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109" w:type="dxa"/>
            <w:vAlign w:val="center"/>
          </w:tcPr>
          <w:p w14:paraId="7FF034A6" w14:textId="77777777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160:E535     </w:t>
            </w:r>
          </w:p>
          <w:p w14:paraId="3D20BFA3" w14:textId="522653A1" w:rsidR="00314EED" w:rsidRPr="00314EED" w:rsidRDefault="00314EED" w:rsidP="00314E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="00523A81"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6: R</w:t>
            </w:r>
            <w:r w:rsidRPr="00314E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33     </w:t>
            </w:r>
          </w:p>
          <w:p w14:paraId="2C64A975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224     </w:t>
            </w:r>
          </w:p>
          <w:p w14:paraId="2CC5ADCB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298:E517     </w:t>
            </w:r>
          </w:p>
          <w:p w14:paraId="36A918BE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332:R573     </w:t>
            </w:r>
          </w:p>
          <w:p w14:paraId="1026FC41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460:D238     </w:t>
            </w:r>
          </w:p>
          <w:p w14:paraId="42A80B2D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470:K196     </w:t>
            </w:r>
          </w:p>
        </w:tc>
        <w:tc>
          <w:tcPr>
            <w:tcW w:w="2700" w:type="dxa"/>
            <w:vAlign w:val="center"/>
          </w:tcPr>
          <w:p w14:paraId="43C194B7" w14:textId="77777777" w:rsidR="00314EED" w:rsidRPr="00314EED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205:E389     </w:t>
            </w:r>
          </w:p>
          <w:p w14:paraId="74730260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205:E425     </w:t>
            </w:r>
          </w:p>
          <w:p w14:paraId="7B2F0B2B" w14:textId="77777777" w:rsidR="00314EED" w:rsidRPr="00314EED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D518:K356     </w:t>
            </w:r>
          </w:p>
          <w:p w14:paraId="56CC58D8" w14:textId="77777777" w:rsidR="00314EED" w:rsidRPr="00D13F33" w:rsidRDefault="00314EED" w:rsidP="00314EED">
            <w:pPr>
              <w:spacing w:after="0"/>
            </w:pPr>
            <w:r w:rsidRPr="00314EED">
              <w:rPr>
                <w:rFonts w:ascii="Times New Roman" w:hAnsi="Times New Roman" w:cs="Times New Roman"/>
                <w:noProof/>
                <w:sz w:val="20"/>
                <w:szCs w:val="20"/>
              </w:rPr>
              <w:t>D518:R358</w:t>
            </w:r>
            <w:r w:rsidRPr="71F912B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</w:t>
            </w:r>
          </w:p>
          <w:p w14:paraId="787949C8" w14:textId="77777777" w:rsidR="00314EED" w:rsidRPr="00D13F33" w:rsidRDefault="00314EED" w:rsidP="00314EED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bookmarkEnd w:id="1"/>
    </w:tbl>
    <w:p w14:paraId="67E3210B" w14:textId="18025931" w:rsidR="00DC62C3" w:rsidRDefault="00DC62C3" w:rsidP="00DC62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246D04" w14:textId="77777777" w:rsidR="008B2929" w:rsidRDefault="008B2929" w:rsidP="00DC62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139C43" w14:textId="77777777" w:rsidR="00ED1B78" w:rsidRPr="005656BC" w:rsidRDefault="00ED1B78" w:rsidP="00DC62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776047" w14:textId="77777777" w:rsidR="00CC7766" w:rsidRDefault="00CC7766"/>
    <w:sectPr w:rsidR="00CC7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71D02" w14:textId="77777777" w:rsidR="00D944C4" w:rsidRDefault="00D944C4" w:rsidP="006C1F5B">
      <w:pPr>
        <w:spacing w:after="0" w:line="240" w:lineRule="auto"/>
      </w:pPr>
      <w:r>
        <w:separator/>
      </w:r>
    </w:p>
  </w:endnote>
  <w:endnote w:type="continuationSeparator" w:id="0">
    <w:p w14:paraId="458484CC" w14:textId="77777777" w:rsidR="00D944C4" w:rsidRDefault="00D944C4" w:rsidP="006C1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9C4CC" w14:textId="77777777" w:rsidR="00D944C4" w:rsidRDefault="00D944C4" w:rsidP="006C1F5B">
      <w:pPr>
        <w:spacing w:after="0" w:line="240" w:lineRule="auto"/>
      </w:pPr>
      <w:r>
        <w:separator/>
      </w:r>
    </w:p>
  </w:footnote>
  <w:footnote w:type="continuationSeparator" w:id="0">
    <w:p w14:paraId="1060730E" w14:textId="77777777" w:rsidR="00D944C4" w:rsidRDefault="00D944C4" w:rsidP="006C1F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1NDazMDazNLA0MDdS0lEKTi0uzszPAykwNK0FANOfz/YtAAAA"/>
  </w:docVars>
  <w:rsids>
    <w:rsidRoot w:val="00DC62C3"/>
    <w:rsid w:val="00010653"/>
    <w:rsid w:val="00013A7A"/>
    <w:rsid w:val="000171BB"/>
    <w:rsid w:val="000207BC"/>
    <w:rsid w:val="00040CA6"/>
    <w:rsid w:val="00046D37"/>
    <w:rsid w:val="00061E65"/>
    <w:rsid w:val="00081C94"/>
    <w:rsid w:val="00090814"/>
    <w:rsid w:val="000963DF"/>
    <w:rsid w:val="00097ADB"/>
    <w:rsid w:val="000A69CA"/>
    <w:rsid w:val="000C1956"/>
    <w:rsid w:val="000D7AE8"/>
    <w:rsid w:val="000F57EE"/>
    <w:rsid w:val="0010325F"/>
    <w:rsid w:val="001158A7"/>
    <w:rsid w:val="00117788"/>
    <w:rsid w:val="00120320"/>
    <w:rsid w:val="001206B3"/>
    <w:rsid w:val="00122DC1"/>
    <w:rsid w:val="00134A70"/>
    <w:rsid w:val="001365FE"/>
    <w:rsid w:val="0013737D"/>
    <w:rsid w:val="00153B1D"/>
    <w:rsid w:val="00161115"/>
    <w:rsid w:val="00166C04"/>
    <w:rsid w:val="00174BCD"/>
    <w:rsid w:val="00180422"/>
    <w:rsid w:val="0019450C"/>
    <w:rsid w:val="0019617F"/>
    <w:rsid w:val="00196848"/>
    <w:rsid w:val="001A5822"/>
    <w:rsid w:val="001A68F9"/>
    <w:rsid w:val="001B0118"/>
    <w:rsid w:val="001B6609"/>
    <w:rsid w:val="001B6ECF"/>
    <w:rsid w:val="001C1B5E"/>
    <w:rsid w:val="001D6304"/>
    <w:rsid w:val="001E3277"/>
    <w:rsid w:val="00206DFE"/>
    <w:rsid w:val="00224861"/>
    <w:rsid w:val="00245A60"/>
    <w:rsid w:val="00246A8A"/>
    <w:rsid w:val="002555F1"/>
    <w:rsid w:val="00263CB7"/>
    <w:rsid w:val="002662F5"/>
    <w:rsid w:val="00266CC0"/>
    <w:rsid w:val="00273860"/>
    <w:rsid w:val="00290BCC"/>
    <w:rsid w:val="00293FB3"/>
    <w:rsid w:val="0029515B"/>
    <w:rsid w:val="002A39E2"/>
    <w:rsid w:val="002A7953"/>
    <w:rsid w:val="002B0A4C"/>
    <w:rsid w:val="002C091E"/>
    <w:rsid w:val="002C638D"/>
    <w:rsid w:val="002C7119"/>
    <w:rsid w:val="002D1F6E"/>
    <w:rsid w:val="002D23A6"/>
    <w:rsid w:val="002F4985"/>
    <w:rsid w:val="003002FE"/>
    <w:rsid w:val="003043A0"/>
    <w:rsid w:val="00314EED"/>
    <w:rsid w:val="003173FD"/>
    <w:rsid w:val="00327472"/>
    <w:rsid w:val="00332CE5"/>
    <w:rsid w:val="003339B5"/>
    <w:rsid w:val="00334A19"/>
    <w:rsid w:val="00337D61"/>
    <w:rsid w:val="00340988"/>
    <w:rsid w:val="00364C8F"/>
    <w:rsid w:val="00366DCF"/>
    <w:rsid w:val="00377C20"/>
    <w:rsid w:val="00396659"/>
    <w:rsid w:val="003B39D9"/>
    <w:rsid w:val="003C3AE7"/>
    <w:rsid w:val="003D4659"/>
    <w:rsid w:val="00427B97"/>
    <w:rsid w:val="00435C40"/>
    <w:rsid w:val="00446766"/>
    <w:rsid w:val="00450A14"/>
    <w:rsid w:val="0045236D"/>
    <w:rsid w:val="0046057E"/>
    <w:rsid w:val="004771FA"/>
    <w:rsid w:val="004C1870"/>
    <w:rsid w:val="004D1252"/>
    <w:rsid w:val="004E6D9C"/>
    <w:rsid w:val="004E7B4A"/>
    <w:rsid w:val="00514C36"/>
    <w:rsid w:val="005178C3"/>
    <w:rsid w:val="00520803"/>
    <w:rsid w:val="00523A81"/>
    <w:rsid w:val="00527ADF"/>
    <w:rsid w:val="00532673"/>
    <w:rsid w:val="00545AB8"/>
    <w:rsid w:val="00545B0D"/>
    <w:rsid w:val="00546CFF"/>
    <w:rsid w:val="00571525"/>
    <w:rsid w:val="005734A4"/>
    <w:rsid w:val="00583581"/>
    <w:rsid w:val="00590AD8"/>
    <w:rsid w:val="00593A67"/>
    <w:rsid w:val="005C151F"/>
    <w:rsid w:val="005D3A79"/>
    <w:rsid w:val="005E3515"/>
    <w:rsid w:val="005E4682"/>
    <w:rsid w:val="005E4B9D"/>
    <w:rsid w:val="005F5D76"/>
    <w:rsid w:val="0060042F"/>
    <w:rsid w:val="006042EE"/>
    <w:rsid w:val="00622799"/>
    <w:rsid w:val="00630B8F"/>
    <w:rsid w:val="00637241"/>
    <w:rsid w:val="006413B4"/>
    <w:rsid w:val="00646B6B"/>
    <w:rsid w:val="00647E8D"/>
    <w:rsid w:val="00651FC8"/>
    <w:rsid w:val="0065450D"/>
    <w:rsid w:val="00665BC8"/>
    <w:rsid w:val="00666084"/>
    <w:rsid w:val="00675A25"/>
    <w:rsid w:val="00682D5B"/>
    <w:rsid w:val="00693E29"/>
    <w:rsid w:val="00697EC1"/>
    <w:rsid w:val="006C1F5B"/>
    <w:rsid w:val="006D137E"/>
    <w:rsid w:val="006E6C2D"/>
    <w:rsid w:val="00712398"/>
    <w:rsid w:val="007266FA"/>
    <w:rsid w:val="00726B4A"/>
    <w:rsid w:val="007436F5"/>
    <w:rsid w:val="007608DC"/>
    <w:rsid w:val="00784118"/>
    <w:rsid w:val="0079305E"/>
    <w:rsid w:val="00795B03"/>
    <w:rsid w:val="007A32E8"/>
    <w:rsid w:val="007B2A80"/>
    <w:rsid w:val="007C2217"/>
    <w:rsid w:val="007C2F60"/>
    <w:rsid w:val="007C5C1F"/>
    <w:rsid w:val="007C72B9"/>
    <w:rsid w:val="007C78B6"/>
    <w:rsid w:val="007D36E4"/>
    <w:rsid w:val="007D7F37"/>
    <w:rsid w:val="008036B4"/>
    <w:rsid w:val="008103E2"/>
    <w:rsid w:val="00820899"/>
    <w:rsid w:val="008357B2"/>
    <w:rsid w:val="00842145"/>
    <w:rsid w:val="00843CC4"/>
    <w:rsid w:val="00844BD4"/>
    <w:rsid w:val="008461DA"/>
    <w:rsid w:val="00847BFD"/>
    <w:rsid w:val="008638AC"/>
    <w:rsid w:val="0086421F"/>
    <w:rsid w:val="00870B00"/>
    <w:rsid w:val="00876209"/>
    <w:rsid w:val="008779B2"/>
    <w:rsid w:val="008B2929"/>
    <w:rsid w:val="008C4940"/>
    <w:rsid w:val="008E0AE2"/>
    <w:rsid w:val="008E0FCB"/>
    <w:rsid w:val="008E63FC"/>
    <w:rsid w:val="008F2048"/>
    <w:rsid w:val="00917522"/>
    <w:rsid w:val="00920934"/>
    <w:rsid w:val="00953E0E"/>
    <w:rsid w:val="00953E94"/>
    <w:rsid w:val="00953EDE"/>
    <w:rsid w:val="009675B2"/>
    <w:rsid w:val="00990F89"/>
    <w:rsid w:val="009925DC"/>
    <w:rsid w:val="009B5344"/>
    <w:rsid w:val="009C0FBF"/>
    <w:rsid w:val="009C506C"/>
    <w:rsid w:val="009E3E64"/>
    <w:rsid w:val="009F1ECD"/>
    <w:rsid w:val="00A00907"/>
    <w:rsid w:val="00A244CE"/>
    <w:rsid w:val="00A24AB1"/>
    <w:rsid w:val="00A42FD9"/>
    <w:rsid w:val="00A82B7A"/>
    <w:rsid w:val="00A9605C"/>
    <w:rsid w:val="00A973A8"/>
    <w:rsid w:val="00AB5DC4"/>
    <w:rsid w:val="00AE309D"/>
    <w:rsid w:val="00AF161A"/>
    <w:rsid w:val="00B00B98"/>
    <w:rsid w:val="00B27F60"/>
    <w:rsid w:val="00B35296"/>
    <w:rsid w:val="00B36CD1"/>
    <w:rsid w:val="00B43792"/>
    <w:rsid w:val="00B72DCC"/>
    <w:rsid w:val="00B760A1"/>
    <w:rsid w:val="00B81004"/>
    <w:rsid w:val="00B95D24"/>
    <w:rsid w:val="00BA2033"/>
    <w:rsid w:val="00BB768C"/>
    <w:rsid w:val="00BC49F5"/>
    <w:rsid w:val="00BE4CA7"/>
    <w:rsid w:val="00BE6DD6"/>
    <w:rsid w:val="00BF2AD4"/>
    <w:rsid w:val="00C0464F"/>
    <w:rsid w:val="00C31F7E"/>
    <w:rsid w:val="00C3712B"/>
    <w:rsid w:val="00C40D57"/>
    <w:rsid w:val="00C416F1"/>
    <w:rsid w:val="00C61B93"/>
    <w:rsid w:val="00C6612D"/>
    <w:rsid w:val="00C9088C"/>
    <w:rsid w:val="00CA225C"/>
    <w:rsid w:val="00CB47B2"/>
    <w:rsid w:val="00CB7374"/>
    <w:rsid w:val="00CC7766"/>
    <w:rsid w:val="00CE176A"/>
    <w:rsid w:val="00CE55D5"/>
    <w:rsid w:val="00D02CED"/>
    <w:rsid w:val="00D03B4A"/>
    <w:rsid w:val="00D10D0C"/>
    <w:rsid w:val="00D10F8F"/>
    <w:rsid w:val="00D13F33"/>
    <w:rsid w:val="00D205A0"/>
    <w:rsid w:val="00D314A4"/>
    <w:rsid w:val="00D3484C"/>
    <w:rsid w:val="00D3634A"/>
    <w:rsid w:val="00D501D6"/>
    <w:rsid w:val="00D510CE"/>
    <w:rsid w:val="00D6607C"/>
    <w:rsid w:val="00D679CA"/>
    <w:rsid w:val="00D7266E"/>
    <w:rsid w:val="00D74F4C"/>
    <w:rsid w:val="00D81107"/>
    <w:rsid w:val="00D87897"/>
    <w:rsid w:val="00D944C4"/>
    <w:rsid w:val="00DA769A"/>
    <w:rsid w:val="00DC62C3"/>
    <w:rsid w:val="00DD66FD"/>
    <w:rsid w:val="00DE77C9"/>
    <w:rsid w:val="00DE7A8D"/>
    <w:rsid w:val="00E233CB"/>
    <w:rsid w:val="00E254AA"/>
    <w:rsid w:val="00E3536C"/>
    <w:rsid w:val="00E62347"/>
    <w:rsid w:val="00E6338E"/>
    <w:rsid w:val="00E67490"/>
    <w:rsid w:val="00E81F5F"/>
    <w:rsid w:val="00E868EC"/>
    <w:rsid w:val="00E90AA2"/>
    <w:rsid w:val="00E95982"/>
    <w:rsid w:val="00EA5E87"/>
    <w:rsid w:val="00EC6EB0"/>
    <w:rsid w:val="00ED1B78"/>
    <w:rsid w:val="00ED1C13"/>
    <w:rsid w:val="00ED4369"/>
    <w:rsid w:val="00EE26BF"/>
    <w:rsid w:val="00EF2A57"/>
    <w:rsid w:val="00F157B2"/>
    <w:rsid w:val="00F267E3"/>
    <w:rsid w:val="00F363C7"/>
    <w:rsid w:val="00F50243"/>
    <w:rsid w:val="00F52B42"/>
    <w:rsid w:val="00F92E91"/>
    <w:rsid w:val="00F9545D"/>
    <w:rsid w:val="00FA64DA"/>
    <w:rsid w:val="00FC1B54"/>
    <w:rsid w:val="00FE798D"/>
    <w:rsid w:val="00FE7B21"/>
    <w:rsid w:val="00FF1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4DE5D"/>
  <w15:docId w15:val="{9DC47D56-1710-4A92-8FFE-36DADAE16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2C3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62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62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DC6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1F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F5B"/>
  </w:style>
  <w:style w:type="paragraph" w:styleId="Footer">
    <w:name w:val="footer"/>
    <w:basedOn w:val="Normal"/>
    <w:link w:val="FooterChar"/>
    <w:uiPriority w:val="99"/>
    <w:unhideWhenUsed/>
    <w:rsid w:val="006C1F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F5B"/>
  </w:style>
  <w:style w:type="paragraph" w:styleId="BalloonText">
    <w:name w:val="Balloon Text"/>
    <w:basedOn w:val="Normal"/>
    <w:link w:val="BalloonTextChar"/>
    <w:uiPriority w:val="99"/>
    <w:semiHidden/>
    <w:unhideWhenUsed/>
    <w:rsid w:val="00835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7B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35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7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7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7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5E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3</Pages>
  <Words>2179</Words>
  <Characters>1242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EEN GUL</dc:creator>
  <cp:keywords/>
  <dc:description/>
  <cp:lastModifiedBy>Suresh Krishnamoorthy</cp:lastModifiedBy>
  <cp:revision>13</cp:revision>
  <dcterms:created xsi:type="dcterms:W3CDTF">2022-11-12T04:24:00Z</dcterms:created>
  <dcterms:modified xsi:type="dcterms:W3CDTF">2023-01-06T06:25:00Z</dcterms:modified>
</cp:coreProperties>
</file>